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953C10" w14:textId="71EB8FDA" w:rsidR="00F446AD" w:rsidRPr="00337411" w:rsidRDefault="00C37044" w:rsidP="00D54305">
      <w:pPr>
        <w:snapToGrid w:val="0"/>
        <w:rPr>
          <w:rFonts w:ascii="Times New Roman" w:hAnsi="Times New Roman" w:cs="Times New Roman"/>
          <w:szCs w:val="21"/>
        </w:rPr>
      </w:pPr>
      <w:r w:rsidRPr="008F6384">
        <w:rPr>
          <w:rFonts w:ascii="Times New Roman" w:hAnsi="Times New Roman" w:cs="Times New Roman"/>
        </w:rPr>
        <w:t xml:space="preserve"> </w:t>
      </w:r>
      <w:r w:rsidR="004423B2" w:rsidRPr="00337411">
        <w:rPr>
          <w:rFonts w:ascii="Times New Roman" w:hAnsi="Times New Roman" w:cs="Times New Roman"/>
          <w:szCs w:val="21"/>
        </w:rPr>
        <w:t>S</w:t>
      </w:r>
      <w:r w:rsidR="00575005">
        <w:rPr>
          <w:rFonts w:ascii="Times New Roman" w:hAnsi="Times New Roman" w:cs="Times New Roman"/>
          <w:szCs w:val="21"/>
        </w:rPr>
        <w:t>6</w:t>
      </w:r>
      <w:r w:rsidR="004423B2" w:rsidRPr="00337411">
        <w:rPr>
          <w:rFonts w:ascii="Times New Roman" w:hAnsi="Times New Roman" w:cs="Times New Roman"/>
          <w:szCs w:val="21"/>
        </w:rPr>
        <w:t xml:space="preserve"> </w:t>
      </w:r>
      <w:r w:rsidR="008F6384" w:rsidRPr="00337411">
        <w:rPr>
          <w:rFonts w:ascii="Times New Roman" w:hAnsi="Times New Roman" w:cs="Times New Roman"/>
          <w:szCs w:val="21"/>
        </w:rPr>
        <w:t>Table</w:t>
      </w:r>
      <w:r w:rsidR="00735082">
        <w:rPr>
          <w:rFonts w:ascii="Times New Roman" w:hAnsi="Times New Roman" w:cs="Times New Roman"/>
          <w:szCs w:val="21"/>
        </w:rPr>
        <w:t>.</w:t>
      </w:r>
      <w:r w:rsidR="003A5ED5" w:rsidRPr="00337411">
        <w:rPr>
          <w:rFonts w:ascii="Times New Roman" w:hAnsi="Times New Roman" w:cs="Times New Roman"/>
          <w:szCs w:val="21"/>
        </w:rPr>
        <w:t xml:space="preserve"> </w:t>
      </w:r>
      <w:r w:rsidR="00E45514" w:rsidRPr="00337411">
        <w:rPr>
          <w:rFonts w:ascii="Times New Roman" w:hAnsi="Times New Roman" w:cs="Times New Roman"/>
          <w:szCs w:val="21"/>
        </w:rPr>
        <w:t>Sequencing</w:t>
      </w:r>
      <w:r w:rsidR="004423B2" w:rsidRPr="00337411">
        <w:rPr>
          <w:rFonts w:ascii="Times New Roman" w:hAnsi="Times New Roman" w:cs="Times New Roman"/>
          <w:szCs w:val="21"/>
        </w:rPr>
        <w:t xml:space="preserve"> analysis</w:t>
      </w:r>
      <w:r w:rsidR="00E45514" w:rsidRPr="00337411">
        <w:rPr>
          <w:rFonts w:ascii="Times New Roman" w:hAnsi="Times New Roman" w:cs="Times New Roman"/>
          <w:szCs w:val="21"/>
        </w:rPr>
        <w:t xml:space="preserve"> of </w:t>
      </w:r>
      <w:r w:rsidR="00E45514" w:rsidRPr="00337411">
        <w:rPr>
          <w:rFonts w:ascii="Times New Roman" w:hAnsi="Times New Roman" w:cs="Times New Roman"/>
          <w:i/>
          <w:szCs w:val="21"/>
        </w:rPr>
        <w:t>Apc</w:t>
      </w:r>
      <w:r w:rsidR="00E45514" w:rsidRPr="00337411">
        <w:rPr>
          <w:rFonts w:ascii="Times New Roman" w:hAnsi="Times New Roman" w:cs="Times New Roman"/>
          <w:szCs w:val="21"/>
        </w:rPr>
        <w:t xml:space="preserve"> in intestinal tumor</w:t>
      </w:r>
      <w:r w:rsidR="001B77E2" w:rsidRPr="00337411">
        <w:rPr>
          <w:rFonts w:ascii="Times New Roman" w:hAnsi="Times New Roman" w:cs="Times New Roman"/>
          <w:szCs w:val="21"/>
        </w:rPr>
        <w:t>s</w:t>
      </w:r>
      <w:r w:rsidR="00E45514" w:rsidRPr="00337411">
        <w:rPr>
          <w:rFonts w:ascii="Times New Roman" w:hAnsi="Times New Roman" w:cs="Times New Roman"/>
          <w:szCs w:val="21"/>
        </w:rPr>
        <w:t xml:space="preserve"> </w:t>
      </w:r>
      <w:r w:rsidR="001B77E2" w:rsidRPr="00337411">
        <w:rPr>
          <w:rFonts w:ascii="Times New Roman" w:hAnsi="Times New Roman" w:cs="Times New Roman"/>
          <w:szCs w:val="21"/>
        </w:rPr>
        <w:t>from</w:t>
      </w:r>
      <w:r w:rsidR="001B77E2" w:rsidRPr="00337411">
        <w:rPr>
          <w:rFonts w:ascii="Times New Roman" w:hAnsi="Times New Roman" w:cs="Times New Roman"/>
          <w:i/>
          <w:color w:val="000000" w:themeColor="text1"/>
          <w:szCs w:val="21"/>
        </w:rPr>
        <w:t xml:space="preserve"> </w:t>
      </w:r>
      <w:r w:rsidR="00E45514" w:rsidRPr="00337411">
        <w:rPr>
          <w:rFonts w:ascii="Times New Roman" w:hAnsi="Times New Roman" w:cs="Times New Roman"/>
          <w:color w:val="000000" w:themeColor="text1"/>
          <w:szCs w:val="21"/>
        </w:rPr>
        <w:t>B6/B6-Chr18</w:t>
      </w:r>
      <w:r w:rsidR="00E45514" w:rsidRPr="00337411">
        <w:rPr>
          <w:rFonts w:ascii="Times New Roman" w:hAnsi="Times New Roman" w:cs="Times New Roman"/>
          <w:color w:val="000000" w:themeColor="text1"/>
          <w:szCs w:val="21"/>
          <w:vertAlign w:val="superscript"/>
        </w:rPr>
        <w:t>MSM</w:t>
      </w:r>
      <w:r w:rsidR="00E45514" w:rsidRPr="00337411">
        <w:rPr>
          <w:rFonts w:ascii="Times New Roman" w:hAnsi="Times New Roman" w:cs="Times New Roman"/>
          <w:color w:val="000000" w:themeColor="text1"/>
          <w:szCs w:val="21"/>
        </w:rPr>
        <w:t xml:space="preserve">-F1 </w:t>
      </w:r>
      <w:r w:rsidR="00E45514" w:rsidRPr="00337411">
        <w:rPr>
          <w:rFonts w:ascii="Times New Roman" w:hAnsi="Times New Roman" w:cs="Times New Roman"/>
          <w:i/>
          <w:iCs/>
          <w:color w:val="000000" w:themeColor="text1"/>
          <w:szCs w:val="21"/>
        </w:rPr>
        <w:t>Apc</w:t>
      </w:r>
      <w:r w:rsidR="00E45514" w:rsidRPr="00337411">
        <w:rPr>
          <w:rFonts w:ascii="Times New Roman" w:hAnsi="Times New Roman" w:cs="Times New Roman"/>
          <w:i/>
          <w:iCs/>
          <w:color w:val="000000" w:themeColor="text1"/>
          <w:szCs w:val="21"/>
          <w:vertAlign w:val="superscript"/>
        </w:rPr>
        <w:t>Min/+</w:t>
      </w:r>
      <w:r w:rsidR="00E45514" w:rsidRPr="00337411">
        <w:rPr>
          <w:rFonts w:ascii="Times New Roman" w:hAnsi="Times New Roman" w:cs="Times New Roman"/>
          <w:color w:val="000000" w:themeColor="text1"/>
          <w:szCs w:val="21"/>
          <w:vertAlign w:val="superscript"/>
        </w:rPr>
        <w:t xml:space="preserve"> </w:t>
      </w:r>
      <w:r w:rsidR="00E45514" w:rsidRPr="00337411">
        <w:rPr>
          <w:rFonts w:ascii="Times New Roman" w:hAnsi="Times New Roman" w:cs="Times New Roman"/>
          <w:color w:val="000000" w:themeColor="text1"/>
          <w:szCs w:val="21"/>
        </w:rPr>
        <w:t>mice.</w:t>
      </w:r>
    </w:p>
    <w:tbl>
      <w:tblPr>
        <w:tblStyle w:val="2"/>
        <w:tblW w:w="15309" w:type="dxa"/>
        <w:tblBorders>
          <w:top w:val="none" w:sz="0" w:space="0" w:color="auto"/>
          <w:bottom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1418"/>
        <w:gridCol w:w="850"/>
        <w:gridCol w:w="1418"/>
        <w:gridCol w:w="709"/>
        <w:gridCol w:w="708"/>
        <w:gridCol w:w="1276"/>
        <w:gridCol w:w="2126"/>
        <w:gridCol w:w="1985"/>
        <w:gridCol w:w="1276"/>
        <w:gridCol w:w="3543"/>
      </w:tblGrid>
      <w:tr w:rsidR="003F560A" w:rsidRPr="00337411" w14:paraId="69A18865" w14:textId="77777777" w:rsidTr="001D2642">
        <w:trPr>
          <w:trHeight w:val="342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030E1F9" w14:textId="77777777" w:rsidR="003B6848" w:rsidRPr="00337411" w:rsidRDefault="003B6848" w:rsidP="00D5430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E59EFD7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ＭＳ Ｐ明朝" w:hAnsi="Times New Roman" w:cs="Times New Roman"/>
                <w:kern w:val="24"/>
                <w:szCs w:val="21"/>
              </w:rPr>
              <w:t>Tumor I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B52D19C" w14:textId="1EFBB700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Position in chr.18</w:t>
            </w:r>
            <w:r w:rsidR="008D275F" w:rsidRPr="0033741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3404AF4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ＭＳ Ｐ明朝" w:hAnsi="Times New Roman" w:cs="Times New Roman"/>
                <w:kern w:val="24"/>
                <w:szCs w:val="21"/>
              </w:rPr>
              <w:t>Ref. Seq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4884117" w14:textId="77777777" w:rsidR="003B6848" w:rsidRPr="00337411" w:rsidRDefault="003B6848" w:rsidP="00D54305">
            <w:pPr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ＭＳ Ｐ明朝" w:hAnsi="Times New Roman" w:cs="Times New Roman"/>
                <w:kern w:val="24"/>
                <w:szCs w:val="21"/>
              </w:rPr>
              <w:t>Alt. Seq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A83330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kern w:val="24"/>
                <w:szCs w:val="21"/>
              </w:rPr>
            </w:pPr>
            <w:r w:rsidRPr="00337411">
              <w:rPr>
                <w:rFonts w:ascii="Times New Roman" w:eastAsia="ＭＳ Ｐ明朝" w:hAnsi="Times New Roman" w:cs="Times New Roman"/>
                <w:kern w:val="24"/>
                <w:szCs w:val="21"/>
              </w:rPr>
              <w:t>Variant allele frequency (%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C05C07" w14:textId="35D65280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kern w:val="24"/>
                <w:szCs w:val="21"/>
              </w:rPr>
            </w:pPr>
            <w:r w:rsidRPr="00337411">
              <w:rPr>
                <w:rFonts w:ascii="Times New Roman" w:eastAsia="ＭＳ Ｐ明朝" w:hAnsi="Times New Roman" w:cs="Times New Roman"/>
                <w:kern w:val="24"/>
                <w:szCs w:val="21"/>
              </w:rPr>
              <w:t>HGVSc</w:t>
            </w:r>
            <w:r w:rsidR="00102DB9" w:rsidRPr="00337411">
              <w:rPr>
                <w:rFonts w:ascii="Times New Roman" w:eastAsia="ＭＳ Ｐ明朝" w:hAnsi="Times New Roman" w:cs="Times New Roman"/>
                <w:kern w:val="24"/>
                <w:szCs w:val="21"/>
                <w:vertAlign w:val="superscript"/>
              </w:rPr>
              <w:t>†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06921B" w14:textId="09F67CAB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kern w:val="24"/>
                <w:szCs w:val="21"/>
              </w:rPr>
            </w:pPr>
            <w:r w:rsidRPr="00337411">
              <w:rPr>
                <w:rFonts w:ascii="Times New Roman" w:eastAsia="ＭＳ Ｐ明朝" w:hAnsi="Times New Roman" w:cs="Times New Roman"/>
                <w:kern w:val="24"/>
                <w:szCs w:val="21"/>
              </w:rPr>
              <w:t>Annotation</w:t>
            </w:r>
            <w:r w:rsidR="0054532D" w:rsidRPr="00337411">
              <w:rPr>
                <w:rFonts w:ascii="Times New Roman" w:eastAsia="ＭＳ Ｐ明朝" w:hAnsi="Times New Roman" w:cs="Times New Roman"/>
                <w:kern w:val="24"/>
                <w:szCs w:val="21"/>
                <w:vertAlign w:val="superscript"/>
              </w:rPr>
              <w:t>‡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972CC7" w14:textId="7CA480C5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kern w:val="24"/>
                <w:szCs w:val="21"/>
              </w:rPr>
            </w:pPr>
            <w:r w:rsidRPr="00337411">
              <w:rPr>
                <w:rFonts w:ascii="Times New Roman" w:eastAsia="ＭＳ Ｐ明朝" w:hAnsi="Times New Roman" w:cs="Times New Roman"/>
                <w:kern w:val="24"/>
                <w:szCs w:val="21"/>
              </w:rPr>
              <w:t>HGVSp</w:t>
            </w:r>
            <w:r w:rsidR="00386DBA" w:rsidRPr="00337411">
              <w:rPr>
                <w:rFonts w:ascii="Times New Roman" w:eastAsia="ＭＳ Ｐ明朝" w:hAnsi="Times New Roman" w:cs="Times New Roman"/>
                <w:kern w:val="24"/>
                <w:szCs w:val="21"/>
                <w:vertAlign w:val="superscript"/>
              </w:rPr>
              <w:t>§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DB643E" w14:textId="399665B4" w:rsidR="003B6848" w:rsidRPr="00337411" w:rsidRDefault="002820F7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kern w:val="24"/>
                <w:szCs w:val="21"/>
              </w:rPr>
            </w:pPr>
            <w:r w:rsidRPr="00337411">
              <w:rPr>
                <w:rFonts w:ascii="Times New Roman" w:eastAsia="ＭＳ Ｐ明朝" w:hAnsi="Times New Roman" w:cs="Times New Roman"/>
                <w:kern w:val="24"/>
                <w:szCs w:val="21"/>
              </w:rPr>
              <w:t xml:space="preserve">Location in </w:t>
            </w:r>
            <w:r w:rsidR="003B6848" w:rsidRPr="00337411">
              <w:rPr>
                <w:rFonts w:ascii="Times New Roman" w:eastAsia="ＭＳ Ｐ明朝" w:hAnsi="Times New Roman" w:cs="Times New Roman"/>
                <w:kern w:val="24"/>
                <w:szCs w:val="21"/>
              </w:rPr>
              <w:t>Mus musculus APC, WNT signaling pathway regulator (Apc), transcript variant 3</w:t>
            </w:r>
            <w:r w:rsidRPr="00337411">
              <w:rPr>
                <w:rFonts w:ascii="Times New Roman" w:eastAsia="ＭＳ Ｐ明朝" w:hAnsi="Times New Roman" w:cs="Times New Roman"/>
                <w:kern w:val="24"/>
                <w:szCs w:val="21"/>
              </w:rPr>
              <w:t xml:space="preserve"> (ENSMUST00000079362.11)</w:t>
            </w:r>
          </w:p>
        </w:tc>
      </w:tr>
      <w:tr w:rsidR="003F560A" w:rsidRPr="00337411" w14:paraId="50F10B7A" w14:textId="77777777" w:rsidTr="001D2642">
        <w:trPr>
          <w:trHeight w:val="159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hideMark/>
          </w:tcPr>
          <w:p w14:paraId="74FA7DC7" w14:textId="3F547A01" w:rsidR="003B6848" w:rsidRPr="00337411" w:rsidRDefault="003B6848" w:rsidP="00810BB2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ＭＳ Ｐ明朝" w:hAnsi="Times New Roman" w:cs="Times New Roman"/>
                <w:kern w:val="24"/>
                <w:szCs w:val="21"/>
              </w:rPr>
              <w:t>0 Gy</w:t>
            </w:r>
            <w:r w:rsidR="001B37B0" w:rsidRPr="00337411">
              <w:rPr>
                <w:rFonts w:ascii="Times New Roman" w:eastAsia="ＭＳ Ｐ明朝" w:hAnsi="Times New Roman" w:cs="Times New Roman"/>
                <w:kern w:val="24"/>
                <w:szCs w:val="21"/>
              </w:rPr>
              <w:t xml:space="preserve"> Unidentified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48B83B7F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ＭＳ Ｐ明朝" w:hAnsi="Times New Roman" w:cs="Times New Roman"/>
                <w:kern w:val="24"/>
                <w:szCs w:val="21"/>
              </w:rPr>
              <w:t>0-1-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CF48E2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3424068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2BE675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AT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3506F9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894A8E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kern w:val="24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1.4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FDFFFB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kern w:val="24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c.-19+19414delT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0986852B" w14:textId="71BE6968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kern w:val="24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intron_varian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D5854EB" w14:textId="328F2E94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kern w:val="24"/>
                <w:szCs w:val="21"/>
              </w:rPr>
            </w:pPr>
          </w:p>
        </w:tc>
        <w:tc>
          <w:tcPr>
            <w:tcW w:w="35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78AF7D" w14:textId="74DD6F5B" w:rsidR="003B6848" w:rsidRPr="00337411" w:rsidRDefault="002820F7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kern w:val="24"/>
                <w:szCs w:val="21"/>
              </w:rPr>
            </w:pPr>
            <w:r w:rsidRPr="00337411">
              <w:rPr>
                <w:rFonts w:ascii="Times New Roman" w:eastAsia="ＭＳ Ｐ明朝" w:hAnsi="Times New Roman" w:cs="Times New Roman"/>
                <w:kern w:val="24"/>
                <w:szCs w:val="21"/>
              </w:rPr>
              <w:t>intron1</w:t>
            </w:r>
          </w:p>
        </w:tc>
      </w:tr>
      <w:tr w:rsidR="003F560A" w:rsidRPr="00337411" w14:paraId="72DA629C" w14:textId="77777777" w:rsidTr="001D2642">
        <w:trPr>
          <w:trHeight w:val="159"/>
        </w:trPr>
        <w:tc>
          <w:tcPr>
            <w:tcW w:w="1418" w:type="dxa"/>
            <w:vMerge/>
            <w:vAlign w:val="center"/>
            <w:hideMark/>
          </w:tcPr>
          <w:p w14:paraId="4A522295" w14:textId="77777777" w:rsidR="003B6848" w:rsidRPr="00337411" w:rsidRDefault="003B6848" w:rsidP="00D5430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4C05911C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0C9CB6FE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3424119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324DD40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CT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848DC2E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C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F1F3616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kern w:val="24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1.22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B6AE5C6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kern w:val="24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c.-18-19804delT</w:t>
            </w:r>
          </w:p>
        </w:tc>
        <w:tc>
          <w:tcPr>
            <w:tcW w:w="1985" w:type="dxa"/>
            <w:vAlign w:val="center"/>
          </w:tcPr>
          <w:p w14:paraId="759D4856" w14:textId="30DEA8A1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kern w:val="24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intron_variant</w:t>
            </w:r>
          </w:p>
        </w:tc>
        <w:tc>
          <w:tcPr>
            <w:tcW w:w="1276" w:type="dxa"/>
            <w:vAlign w:val="center"/>
          </w:tcPr>
          <w:p w14:paraId="5C5CE2C7" w14:textId="39FABF7B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kern w:val="24"/>
                <w:szCs w:val="21"/>
              </w:rPr>
            </w:pPr>
          </w:p>
        </w:tc>
        <w:tc>
          <w:tcPr>
            <w:tcW w:w="3543" w:type="dxa"/>
            <w:shd w:val="clear" w:color="auto" w:fill="auto"/>
            <w:vAlign w:val="center"/>
          </w:tcPr>
          <w:p w14:paraId="46C0F095" w14:textId="6AA9BCA0" w:rsidR="003B6848" w:rsidRPr="00337411" w:rsidRDefault="002820F7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kern w:val="24"/>
                <w:szCs w:val="21"/>
              </w:rPr>
            </w:pPr>
            <w:r w:rsidRPr="00337411">
              <w:rPr>
                <w:rFonts w:ascii="Times New Roman" w:eastAsia="ＭＳ Ｐ明朝" w:hAnsi="Times New Roman" w:cs="Times New Roman"/>
                <w:kern w:val="24"/>
                <w:szCs w:val="21"/>
              </w:rPr>
              <w:t>intron1</w:t>
            </w:r>
          </w:p>
        </w:tc>
      </w:tr>
      <w:tr w:rsidR="003F560A" w:rsidRPr="00337411" w14:paraId="3A84A1DD" w14:textId="77777777" w:rsidTr="001D2642">
        <w:trPr>
          <w:trHeight w:val="159"/>
        </w:trPr>
        <w:tc>
          <w:tcPr>
            <w:tcW w:w="1418" w:type="dxa"/>
            <w:vMerge/>
            <w:vAlign w:val="center"/>
            <w:hideMark/>
          </w:tcPr>
          <w:p w14:paraId="3F05FCBF" w14:textId="77777777" w:rsidR="003B6848" w:rsidRPr="00337411" w:rsidRDefault="003B6848" w:rsidP="00D5430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63BE11D0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0DBE3E05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3424349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65DF70B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TG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DDB47CC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263A4BC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3.12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3B36623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c.-18-17513delG</w:t>
            </w:r>
          </w:p>
        </w:tc>
        <w:tc>
          <w:tcPr>
            <w:tcW w:w="1985" w:type="dxa"/>
            <w:vAlign w:val="center"/>
          </w:tcPr>
          <w:p w14:paraId="067FCB60" w14:textId="372C3B96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intron_variant</w:t>
            </w:r>
          </w:p>
        </w:tc>
        <w:tc>
          <w:tcPr>
            <w:tcW w:w="1276" w:type="dxa"/>
            <w:vAlign w:val="center"/>
          </w:tcPr>
          <w:p w14:paraId="0E388735" w14:textId="639091BF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3543" w:type="dxa"/>
            <w:shd w:val="clear" w:color="auto" w:fill="auto"/>
            <w:vAlign w:val="center"/>
          </w:tcPr>
          <w:p w14:paraId="52DE703C" w14:textId="434E08E2" w:rsidR="003B6848" w:rsidRPr="00337411" w:rsidRDefault="002820F7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ＭＳ Ｐ明朝" w:hAnsi="Times New Roman" w:cs="Times New Roman"/>
                <w:kern w:val="24"/>
                <w:szCs w:val="21"/>
              </w:rPr>
              <w:t>intron1</w:t>
            </w:r>
          </w:p>
        </w:tc>
      </w:tr>
      <w:tr w:rsidR="003F560A" w:rsidRPr="00337411" w14:paraId="0DC02F28" w14:textId="77777777" w:rsidTr="001D2642">
        <w:trPr>
          <w:trHeight w:val="159"/>
        </w:trPr>
        <w:tc>
          <w:tcPr>
            <w:tcW w:w="1418" w:type="dxa"/>
            <w:vMerge/>
            <w:vAlign w:val="center"/>
            <w:hideMark/>
          </w:tcPr>
          <w:p w14:paraId="0D425CA0" w14:textId="77777777" w:rsidR="003B6848" w:rsidRPr="00337411" w:rsidRDefault="003B6848" w:rsidP="00D5430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45E82896" w14:textId="77777777" w:rsidR="003B6848" w:rsidRPr="00337411" w:rsidRDefault="003B6848" w:rsidP="00D5430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7669E0C0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3426808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6E012EB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A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D42B43C" w14:textId="77777777" w:rsidR="003B6848" w:rsidRPr="00337411" w:rsidRDefault="003B6848" w:rsidP="00D5430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G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4CF1761" w14:textId="6C427928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1.00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7C0BD07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kern w:val="24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c.136-217A&gt;G</w:t>
            </w:r>
          </w:p>
        </w:tc>
        <w:tc>
          <w:tcPr>
            <w:tcW w:w="1985" w:type="dxa"/>
            <w:vAlign w:val="center"/>
          </w:tcPr>
          <w:p w14:paraId="5DF4A747" w14:textId="0967D144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kern w:val="24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intron_variant</w:t>
            </w:r>
          </w:p>
        </w:tc>
        <w:tc>
          <w:tcPr>
            <w:tcW w:w="1276" w:type="dxa"/>
            <w:vAlign w:val="center"/>
          </w:tcPr>
          <w:p w14:paraId="19DF5758" w14:textId="3C3431D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kern w:val="24"/>
                <w:szCs w:val="21"/>
              </w:rPr>
            </w:pPr>
          </w:p>
        </w:tc>
        <w:tc>
          <w:tcPr>
            <w:tcW w:w="3543" w:type="dxa"/>
            <w:shd w:val="clear" w:color="auto" w:fill="auto"/>
            <w:vAlign w:val="center"/>
          </w:tcPr>
          <w:p w14:paraId="3590C41C" w14:textId="3FDB1ADF" w:rsidR="003B6848" w:rsidRPr="00337411" w:rsidRDefault="002820F7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kern w:val="24"/>
                <w:szCs w:val="21"/>
              </w:rPr>
            </w:pPr>
            <w:r w:rsidRPr="00337411">
              <w:rPr>
                <w:rFonts w:ascii="Times New Roman" w:eastAsia="ＭＳ Ｐ明朝" w:hAnsi="Times New Roman" w:cs="Times New Roman"/>
                <w:kern w:val="24"/>
                <w:szCs w:val="21"/>
              </w:rPr>
              <w:t>intron2</w:t>
            </w:r>
          </w:p>
        </w:tc>
      </w:tr>
      <w:tr w:rsidR="003F560A" w:rsidRPr="00337411" w14:paraId="7C3E611C" w14:textId="77777777" w:rsidTr="001D2642">
        <w:trPr>
          <w:trHeight w:val="159"/>
        </w:trPr>
        <w:tc>
          <w:tcPr>
            <w:tcW w:w="1418" w:type="dxa"/>
            <w:vMerge/>
            <w:vAlign w:val="center"/>
            <w:hideMark/>
          </w:tcPr>
          <w:p w14:paraId="20DDC1DD" w14:textId="77777777" w:rsidR="003B6848" w:rsidRPr="00337411" w:rsidRDefault="003B6848" w:rsidP="00D5430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662F4D4" w14:textId="77777777" w:rsidR="003B6848" w:rsidRPr="00337411" w:rsidRDefault="003B6848" w:rsidP="00D5430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575609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3427517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8C7C33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GA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857DB4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G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FB6D2C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kern w:val="24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7.14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97EA15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kern w:val="24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c.526-1377delA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1616D13D" w14:textId="6ED3D49F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kern w:val="24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intron_variant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2CA8CBF" w14:textId="3968DCB3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kern w:val="24"/>
                <w:szCs w:val="21"/>
              </w:rPr>
            </w:pPr>
          </w:p>
        </w:tc>
        <w:tc>
          <w:tcPr>
            <w:tcW w:w="35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6D1153" w14:textId="6673F9E1" w:rsidR="003B6848" w:rsidRPr="00337411" w:rsidRDefault="002820F7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kern w:val="24"/>
                <w:szCs w:val="21"/>
              </w:rPr>
            </w:pPr>
            <w:r w:rsidRPr="00337411">
              <w:rPr>
                <w:rFonts w:ascii="Times New Roman" w:eastAsia="ＭＳ Ｐ明朝" w:hAnsi="Times New Roman" w:cs="Times New Roman"/>
                <w:kern w:val="24"/>
                <w:szCs w:val="21"/>
              </w:rPr>
              <w:t>intron5</w:t>
            </w:r>
          </w:p>
        </w:tc>
      </w:tr>
      <w:tr w:rsidR="003F560A" w:rsidRPr="00337411" w14:paraId="61F22DB2" w14:textId="77777777" w:rsidTr="001D2642">
        <w:trPr>
          <w:trHeight w:val="156"/>
        </w:trPr>
        <w:tc>
          <w:tcPr>
            <w:tcW w:w="1418" w:type="dxa"/>
            <w:vMerge/>
            <w:vAlign w:val="center"/>
            <w:hideMark/>
          </w:tcPr>
          <w:p w14:paraId="002065B6" w14:textId="77777777" w:rsidR="003B6848" w:rsidRPr="00337411" w:rsidRDefault="003B6848" w:rsidP="00D5430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75EAB860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ＭＳ Ｐ明朝" w:hAnsi="Times New Roman" w:cs="Times New Roman"/>
                <w:kern w:val="24"/>
                <w:szCs w:val="21"/>
              </w:rPr>
              <w:t>0-1-1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B04319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3427517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0AE07D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GA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52DD0D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G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DCD45C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4.76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CB8BD6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c.526-1377delA</w:t>
            </w:r>
          </w:p>
        </w:tc>
        <w:tc>
          <w:tcPr>
            <w:tcW w:w="1985" w:type="dxa"/>
            <w:vAlign w:val="center"/>
          </w:tcPr>
          <w:p w14:paraId="20AAE1EB" w14:textId="4F90DD6F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intron_variant</w:t>
            </w:r>
          </w:p>
        </w:tc>
        <w:tc>
          <w:tcPr>
            <w:tcW w:w="1276" w:type="dxa"/>
            <w:vAlign w:val="center"/>
          </w:tcPr>
          <w:p w14:paraId="67CF735F" w14:textId="06E77F78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3543" w:type="dxa"/>
            <w:shd w:val="clear" w:color="auto" w:fill="auto"/>
            <w:vAlign w:val="center"/>
          </w:tcPr>
          <w:p w14:paraId="3588F37F" w14:textId="24397BC6" w:rsidR="003B6848" w:rsidRPr="00337411" w:rsidRDefault="002820F7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ＭＳ Ｐ明朝" w:hAnsi="Times New Roman" w:cs="Times New Roman"/>
                <w:kern w:val="24"/>
                <w:szCs w:val="21"/>
              </w:rPr>
              <w:t>intron5</w:t>
            </w:r>
          </w:p>
        </w:tc>
      </w:tr>
      <w:tr w:rsidR="003F560A" w:rsidRPr="00337411" w14:paraId="12F79F70" w14:textId="77777777" w:rsidTr="001D2642">
        <w:trPr>
          <w:trHeight w:val="156"/>
        </w:trPr>
        <w:tc>
          <w:tcPr>
            <w:tcW w:w="1418" w:type="dxa"/>
            <w:vMerge/>
            <w:vAlign w:val="center"/>
            <w:hideMark/>
          </w:tcPr>
          <w:p w14:paraId="22CFE859" w14:textId="77777777" w:rsidR="003B6848" w:rsidRPr="00337411" w:rsidRDefault="003B6848" w:rsidP="00D5430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D115A47" w14:textId="77777777" w:rsidR="003B6848" w:rsidRPr="00337411" w:rsidRDefault="003B6848" w:rsidP="00D5430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C11542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3432236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59590C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A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B9F38F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G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B006EA" w14:textId="77777777" w:rsidR="003B6848" w:rsidRPr="00337411" w:rsidRDefault="003B6848" w:rsidP="00D54305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1.01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0618B2" w14:textId="77777777" w:rsidR="003B6848" w:rsidRPr="00337411" w:rsidRDefault="003B6848" w:rsidP="00D54305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c.*3779A&gt;G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24954A24" w14:textId="038BC6F7" w:rsidR="003B6848" w:rsidRPr="00337411" w:rsidRDefault="003B6848" w:rsidP="00D54305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downstream_gene_variant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DDF69DE" w14:textId="7A11DA29" w:rsidR="003B6848" w:rsidRPr="00337411" w:rsidRDefault="003B6848" w:rsidP="00D54305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5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507078" w14:textId="6D4D53E8" w:rsidR="003B6848" w:rsidRPr="00337411" w:rsidRDefault="002820F7" w:rsidP="00D54305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downstream of 3’UTR</w:t>
            </w:r>
          </w:p>
        </w:tc>
      </w:tr>
      <w:tr w:rsidR="003F560A" w:rsidRPr="00337411" w14:paraId="7AA58573" w14:textId="77777777" w:rsidTr="001D2642">
        <w:trPr>
          <w:trHeight w:val="156"/>
        </w:trPr>
        <w:tc>
          <w:tcPr>
            <w:tcW w:w="1418" w:type="dxa"/>
            <w:vMerge/>
            <w:vAlign w:val="center"/>
            <w:hideMark/>
          </w:tcPr>
          <w:p w14:paraId="40AC3845" w14:textId="77777777" w:rsidR="003B6848" w:rsidRPr="00337411" w:rsidRDefault="003B6848" w:rsidP="00D5430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29F78BD4" w14:textId="77777777" w:rsidR="003B6848" w:rsidRPr="00337411" w:rsidRDefault="003B6848" w:rsidP="00D54305">
            <w:pPr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ＭＳ Ｐ明朝" w:hAnsi="Times New Roman" w:cs="Times New Roman"/>
                <w:kern w:val="24"/>
                <w:szCs w:val="21"/>
              </w:rPr>
              <w:t>0-1-1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BC18E9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3424064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1474C5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T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D0600A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C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5FA539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3.08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5254F2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c.-19+19365T&gt;C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4CEE6311" w14:textId="245CAAD4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intron_varian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CF63AB3" w14:textId="19EB403F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35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E2C4D2" w14:textId="4138AA04" w:rsidR="003B6848" w:rsidRPr="00337411" w:rsidRDefault="002820F7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ＭＳ Ｐ明朝" w:hAnsi="Times New Roman" w:cs="Times New Roman"/>
                <w:kern w:val="24"/>
                <w:szCs w:val="21"/>
              </w:rPr>
              <w:t>intron1</w:t>
            </w:r>
          </w:p>
        </w:tc>
      </w:tr>
      <w:tr w:rsidR="003F560A" w:rsidRPr="00337411" w14:paraId="3F2B2801" w14:textId="77777777" w:rsidTr="001D2642">
        <w:trPr>
          <w:trHeight w:val="156"/>
        </w:trPr>
        <w:tc>
          <w:tcPr>
            <w:tcW w:w="1418" w:type="dxa"/>
            <w:vMerge/>
            <w:vAlign w:val="center"/>
            <w:hideMark/>
          </w:tcPr>
          <w:p w14:paraId="3AFD92D3" w14:textId="77777777" w:rsidR="003B6848" w:rsidRPr="00337411" w:rsidRDefault="003B6848" w:rsidP="00D5430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2CF680D8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07B9B04B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3424349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9ACEE35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TG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A3B5399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62956CE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1.57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AF3F1E2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c.-18-17513delG</w:t>
            </w:r>
          </w:p>
        </w:tc>
        <w:tc>
          <w:tcPr>
            <w:tcW w:w="1985" w:type="dxa"/>
            <w:vAlign w:val="center"/>
          </w:tcPr>
          <w:p w14:paraId="2CA26BE8" w14:textId="36F6B446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intron_variant</w:t>
            </w:r>
          </w:p>
        </w:tc>
        <w:tc>
          <w:tcPr>
            <w:tcW w:w="1276" w:type="dxa"/>
            <w:vAlign w:val="center"/>
          </w:tcPr>
          <w:p w14:paraId="75B671D9" w14:textId="710C7358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3543" w:type="dxa"/>
            <w:shd w:val="clear" w:color="auto" w:fill="auto"/>
            <w:vAlign w:val="center"/>
          </w:tcPr>
          <w:p w14:paraId="66F77AB4" w14:textId="4F87EA5B" w:rsidR="003B6848" w:rsidRPr="00337411" w:rsidRDefault="002820F7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ＭＳ Ｐ明朝" w:hAnsi="Times New Roman" w:cs="Times New Roman"/>
                <w:kern w:val="24"/>
                <w:szCs w:val="21"/>
              </w:rPr>
              <w:t>intron1</w:t>
            </w:r>
          </w:p>
        </w:tc>
      </w:tr>
      <w:tr w:rsidR="003F560A" w:rsidRPr="00337411" w14:paraId="4A7DABDD" w14:textId="77777777" w:rsidTr="001D2642">
        <w:trPr>
          <w:trHeight w:val="156"/>
        </w:trPr>
        <w:tc>
          <w:tcPr>
            <w:tcW w:w="1418" w:type="dxa"/>
            <w:vMerge/>
            <w:vAlign w:val="center"/>
            <w:hideMark/>
          </w:tcPr>
          <w:p w14:paraId="75AA7551" w14:textId="77777777" w:rsidR="003B6848" w:rsidRPr="00337411" w:rsidRDefault="003B6848" w:rsidP="00D5430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2763A528" w14:textId="77777777" w:rsidR="003B6848" w:rsidRPr="00337411" w:rsidRDefault="003B6848" w:rsidP="00D5430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34C3A568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3429875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0AD5142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G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4133FF3" w14:textId="77777777" w:rsidR="003B6848" w:rsidRPr="00337411" w:rsidRDefault="003B6848" w:rsidP="00D5430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C53B2DD" w14:textId="77777777" w:rsidR="003B6848" w:rsidRPr="00337411" w:rsidRDefault="003B6848" w:rsidP="00D5430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6.39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2019861" w14:textId="77777777" w:rsidR="003B6848" w:rsidRPr="00337411" w:rsidRDefault="003B6848" w:rsidP="00D5430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c.1263G&gt;A</w:t>
            </w:r>
          </w:p>
        </w:tc>
        <w:tc>
          <w:tcPr>
            <w:tcW w:w="1985" w:type="dxa"/>
            <w:vAlign w:val="center"/>
          </w:tcPr>
          <w:p w14:paraId="6FDB546E" w14:textId="62B66A49" w:rsidR="003B6848" w:rsidRPr="00337411" w:rsidRDefault="003B6848" w:rsidP="00D5430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stop_gained</w:t>
            </w:r>
          </w:p>
        </w:tc>
        <w:tc>
          <w:tcPr>
            <w:tcW w:w="1276" w:type="dxa"/>
            <w:vAlign w:val="center"/>
          </w:tcPr>
          <w:p w14:paraId="4D11EC54" w14:textId="23645584" w:rsidR="003B6848" w:rsidRPr="00337411" w:rsidRDefault="003B6848" w:rsidP="00D5430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p.Trp421*</w:t>
            </w:r>
          </w:p>
        </w:tc>
        <w:tc>
          <w:tcPr>
            <w:tcW w:w="3543" w:type="dxa"/>
            <w:shd w:val="clear" w:color="auto" w:fill="auto"/>
            <w:vAlign w:val="center"/>
          </w:tcPr>
          <w:p w14:paraId="23ECB237" w14:textId="77777777" w:rsidR="003B6848" w:rsidRPr="00337411" w:rsidRDefault="003B6848" w:rsidP="00D5430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exon10</w:t>
            </w:r>
          </w:p>
        </w:tc>
      </w:tr>
      <w:tr w:rsidR="003F560A" w:rsidRPr="00337411" w14:paraId="0DF528FD" w14:textId="77777777" w:rsidTr="001D2642">
        <w:trPr>
          <w:trHeight w:val="156"/>
        </w:trPr>
        <w:tc>
          <w:tcPr>
            <w:tcW w:w="1418" w:type="dxa"/>
            <w:vMerge/>
            <w:vAlign w:val="center"/>
            <w:hideMark/>
          </w:tcPr>
          <w:p w14:paraId="52372CDA" w14:textId="77777777" w:rsidR="003B6848" w:rsidRPr="00337411" w:rsidRDefault="003B6848" w:rsidP="00D5430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9C092CB" w14:textId="77777777" w:rsidR="003B6848" w:rsidRPr="00337411" w:rsidRDefault="003B6848" w:rsidP="00D5430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CC494A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3430812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248A07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AAAG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D008D4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59D6BB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kern w:val="24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3.51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8FA0EC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kern w:val="24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c.1737+1749_1737+1751delGAA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1E61EE21" w14:textId="0B185CD9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kern w:val="24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intron_variant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BE8B4A8" w14:textId="05B1FB99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kern w:val="24"/>
                <w:szCs w:val="21"/>
              </w:rPr>
            </w:pPr>
          </w:p>
        </w:tc>
        <w:tc>
          <w:tcPr>
            <w:tcW w:w="35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59FABE" w14:textId="5DE42ACB" w:rsidR="003B6848" w:rsidRPr="00337411" w:rsidRDefault="002820F7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kern w:val="24"/>
                <w:szCs w:val="21"/>
              </w:rPr>
            </w:pPr>
            <w:r w:rsidRPr="00337411">
              <w:rPr>
                <w:rFonts w:ascii="Times New Roman" w:eastAsia="ＭＳ Ｐ明朝" w:hAnsi="Times New Roman" w:cs="Times New Roman"/>
                <w:kern w:val="24"/>
                <w:szCs w:val="21"/>
              </w:rPr>
              <w:t>intron14</w:t>
            </w:r>
          </w:p>
        </w:tc>
      </w:tr>
      <w:tr w:rsidR="003F560A" w:rsidRPr="00337411" w14:paraId="2EF684DD" w14:textId="77777777" w:rsidTr="001D2642">
        <w:trPr>
          <w:trHeight w:val="156"/>
        </w:trPr>
        <w:tc>
          <w:tcPr>
            <w:tcW w:w="1418" w:type="dxa"/>
            <w:vMerge/>
            <w:vAlign w:val="center"/>
            <w:hideMark/>
          </w:tcPr>
          <w:p w14:paraId="11321CD9" w14:textId="77777777" w:rsidR="003B6848" w:rsidRPr="00337411" w:rsidRDefault="003B6848" w:rsidP="00D5430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A896761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ＭＳ Ｐ明朝" w:hAnsi="Times New Roman" w:cs="Times New Roman"/>
                <w:kern w:val="24"/>
                <w:szCs w:val="21"/>
              </w:rPr>
              <w:t>0-2-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4FD712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N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FA976B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8FC176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1BCA5E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2F5A9B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C46E62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1E78CA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E846F3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3F560A" w:rsidRPr="00337411" w14:paraId="2B075D59" w14:textId="77777777" w:rsidTr="001D2642">
        <w:trPr>
          <w:trHeight w:val="156"/>
        </w:trPr>
        <w:tc>
          <w:tcPr>
            <w:tcW w:w="1418" w:type="dxa"/>
            <w:vMerge/>
            <w:vAlign w:val="center"/>
            <w:hideMark/>
          </w:tcPr>
          <w:p w14:paraId="4253D42F" w14:textId="77777777" w:rsidR="003B6848" w:rsidRPr="00337411" w:rsidRDefault="003B6848" w:rsidP="00D5430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24FFF29E" w14:textId="77777777" w:rsidR="003B6848" w:rsidRPr="00337411" w:rsidRDefault="003B6848" w:rsidP="00D5430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ＭＳ Ｐ明朝" w:hAnsi="Times New Roman" w:cs="Times New Roman"/>
                <w:kern w:val="24"/>
                <w:szCs w:val="21"/>
              </w:rPr>
              <w:t>0-2-1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0B69F9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3427195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ED2F60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C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3F5F61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D33C8E" w14:textId="77777777" w:rsidR="003B6848" w:rsidRPr="00337411" w:rsidRDefault="003B6848" w:rsidP="00D54305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30.04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C6D838" w14:textId="77777777" w:rsidR="003B6848" w:rsidRPr="00337411" w:rsidRDefault="003B6848" w:rsidP="00D54305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c.417-480C&gt;T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2A767B5A" w14:textId="40AE9AA4" w:rsidR="003B6848" w:rsidRPr="00337411" w:rsidRDefault="003B6848" w:rsidP="00D54305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intron_varian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0515AF4" w14:textId="180DBD2E" w:rsidR="003B6848" w:rsidRPr="00337411" w:rsidRDefault="003B6848" w:rsidP="00D54305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5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CA6165" w14:textId="6DCCEC70" w:rsidR="003B6848" w:rsidRPr="00337411" w:rsidRDefault="002820F7" w:rsidP="00D54305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ＭＳ Ｐ明朝" w:hAnsi="Times New Roman" w:cs="Times New Roman"/>
                <w:kern w:val="24"/>
                <w:szCs w:val="21"/>
              </w:rPr>
              <w:t>intron4</w:t>
            </w:r>
          </w:p>
        </w:tc>
      </w:tr>
      <w:tr w:rsidR="003F560A" w:rsidRPr="00337411" w14:paraId="0584DBB1" w14:textId="77777777" w:rsidTr="001D2642">
        <w:trPr>
          <w:trHeight w:val="156"/>
        </w:trPr>
        <w:tc>
          <w:tcPr>
            <w:tcW w:w="1418" w:type="dxa"/>
            <w:vMerge/>
            <w:vAlign w:val="center"/>
            <w:hideMark/>
          </w:tcPr>
          <w:p w14:paraId="5494EA56" w14:textId="77777777" w:rsidR="003B6848" w:rsidRPr="00337411" w:rsidRDefault="003B6848" w:rsidP="00D5430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6FEEB843" w14:textId="77777777" w:rsidR="003B6848" w:rsidRPr="00337411" w:rsidRDefault="003B6848" w:rsidP="00D5430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341FC612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3427517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1FE7163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GA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950BC6E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G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D8E4A9C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kern w:val="24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4.76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6D12009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kern w:val="24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c.526-1377delA</w:t>
            </w:r>
          </w:p>
        </w:tc>
        <w:tc>
          <w:tcPr>
            <w:tcW w:w="1985" w:type="dxa"/>
            <w:vAlign w:val="center"/>
          </w:tcPr>
          <w:p w14:paraId="3C59BD49" w14:textId="056F6D0F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kern w:val="24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intron_variant</w:t>
            </w:r>
          </w:p>
        </w:tc>
        <w:tc>
          <w:tcPr>
            <w:tcW w:w="1276" w:type="dxa"/>
            <w:vAlign w:val="center"/>
          </w:tcPr>
          <w:p w14:paraId="4A49E49D" w14:textId="621F41B6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kern w:val="24"/>
                <w:szCs w:val="21"/>
              </w:rPr>
            </w:pPr>
          </w:p>
        </w:tc>
        <w:tc>
          <w:tcPr>
            <w:tcW w:w="3543" w:type="dxa"/>
            <w:shd w:val="clear" w:color="auto" w:fill="auto"/>
            <w:vAlign w:val="center"/>
          </w:tcPr>
          <w:p w14:paraId="55BB1797" w14:textId="70A7807A" w:rsidR="003B6848" w:rsidRPr="00337411" w:rsidRDefault="002820F7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kern w:val="24"/>
                <w:szCs w:val="21"/>
              </w:rPr>
            </w:pPr>
            <w:r w:rsidRPr="00337411">
              <w:rPr>
                <w:rFonts w:ascii="Times New Roman" w:eastAsia="ＭＳ Ｐ明朝" w:hAnsi="Times New Roman" w:cs="Times New Roman"/>
                <w:kern w:val="24"/>
                <w:szCs w:val="21"/>
              </w:rPr>
              <w:t>intron5</w:t>
            </w:r>
          </w:p>
        </w:tc>
      </w:tr>
      <w:tr w:rsidR="003F560A" w:rsidRPr="00337411" w14:paraId="6E0C879B" w14:textId="77777777" w:rsidTr="001D2642">
        <w:trPr>
          <w:trHeight w:val="156"/>
        </w:trPr>
        <w:tc>
          <w:tcPr>
            <w:tcW w:w="1418" w:type="dxa"/>
            <w:vMerge/>
            <w:vAlign w:val="center"/>
            <w:hideMark/>
          </w:tcPr>
          <w:p w14:paraId="54ECD4FD" w14:textId="77777777" w:rsidR="003B6848" w:rsidRPr="00337411" w:rsidRDefault="003B6848" w:rsidP="00D5430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  <w:vMerge w:val="restart"/>
            <w:vAlign w:val="center"/>
            <w:hideMark/>
          </w:tcPr>
          <w:p w14:paraId="1CB3D6E3" w14:textId="77777777" w:rsidR="003B6848" w:rsidRPr="00337411" w:rsidRDefault="003B6848" w:rsidP="00D54305">
            <w:pPr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kern w:val="24"/>
                <w:szCs w:val="21"/>
              </w:rPr>
            </w:pPr>
            <w:r w:rsidRPr="00337411">
              <w:rPr>
                <w:rFonts w:ascii="Times New Roman" w:eastAsia="ＭＳ Ｐ明朝" w:hAnsi="Times New Roman" w:cs="Times New Roman"/>
                <w:kern w:val="24"/>
                <w:szCs w:val="21"/>
              </w:rPr>
              <w:t>0-2-2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A47884C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3424349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544B089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TG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7356B50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0CD2931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1.14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9B242A0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c.-18-17513delG</w:t>
            </w:r>
          </w:p>
        </w:tc>
        <w:tc>
          <w:tcPr>
            <w:tcW w:w="1985" w:type="dxa"/>
            <w:vAlign w:val="center"/>
          </w:tcPr>
          <w:p w14:paraId="1CF044EF" w14:textId="316E9F8C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intron_variant</w:t>
            </w:r>
          </w:p>
        </w:tc>
        <w:tc>
          <w:tcPr>
            <w:tcW w:w="1276" w:type="dxa"/>
            <w:vAlign w:val="center"/>
          </w:tcPr>
          <w:p w14:paraId="5A6D11BA" w14:textId="6428BF34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3543" w:type="dxa"/>
            <w:shd w:val="clear" w:color="auto" w:fill="auto"/>
            <w:vAlign w:val="center"/>
          </w:tcPr>
          <w:p w14:paraId="6135F533" w14:textId="3648B8FA" w:rsidR="003B6848" w:rsidRPr="00337411" w:rsidRDefault="002820F7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ＭＳ Ｐ明朝" w:hAnsi="Times New Roman" w:cs="Times New Roman"/>
                <w:kern w:val="24"/>
                <w:szCs w:val="21"/>
              </w:rPr>
              <w:t>intron1</w:t>
            </w:r>
          </w:p>
        </w:tc>
      </w:tr>
      <w:tr w:rsidR="003F560A" w:rsidRPr="00337411" w14:paraId="214FA802" w14:textId="77777777" w:rsidTr="001D2642">
        <w:trPr>
          <w:trHeight w:val="156"/>
        </w:trPr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1BB3C97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71073A7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319ED2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3431203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A686E6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C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9210A0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T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5D2F36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kern w:val="24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30.39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E8F207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kern w:val="24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c.1981C&gt;T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2FA6C3A6" w14:textId="019CBEFE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kern w:val="24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stop_gained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5BF791C" w14:textId="212467F8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kern w:val="24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p.Gln661*</w:t>
            </w:r>
          </w:p>
        </w:tc>
        <w:tc>
          <w:tcPr>
            <w:tcW w:w="35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B4ACA3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kern w:val="24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exon16</w:t>
            </w:r>
          </w:p>
        </w:tc>
      </w:tr>
      <w:tr w:rsidR="003F560A" w:rsidRPr="00337411" w14:paraId="3F320FC4" w14:textId="77777777" w:rsidTr="001D2642">
        <w:trPr>
          <w:trHeight w:val="156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hideMark/>
          </w:tcPr>
          <w:p w14:paraId="07ED1073" w14:textId="2B2D36ED" w:rsidR="003B6848" w:rsidRPr="00337411" w:rsidRDefault="003B6848" w:rsidP="00810B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ＭＳ Ｐ明朝" w:hAnsi="Times New Roman" w:cs="Times New Roman"/>
                <w:kern w:val="24"/>
                <w:szCs w:val="21"/>
              </w:rPr>
              <w:t>2 Gy</w:t>
            </w:r>
            <w:r w:rsidR="001B37B0" w:rsidRPr="00337411">
              <w:rPr>
                <w:rFonts w:ascii="Times New Roman" w:eastAsia="ＭＳ Ｐ明朝" w:hAnsi="Times New Roman" w:cs="Times New Roman"/>
                <w:kern w:val="24"/>
                <w:szCs w:val="21"/>
              </w:rPr>
              <w:t xml:space="preserve"> Unidentifie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C9CB657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ＭＳ Ｐ明朝" w:hAnsi="Times New Roman" w:cs="Times New Roman"/>
                <w:kern w:val="24"/>
                <w:szCs w:val="21"/>
              </w:rPr>
              <w:t>2-2-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0BE1AE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3423970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DD7AEB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AT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C177BD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A63336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2.63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078AE4" w14:textId="5629B3FD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c.-19+18435del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324309" w14:textId="7557B59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intron_varian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C51AC3" w14:textId="0A3C10CD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9542D6" w14:textId="0B8B4994" w:rsidR="003B6848" w:rsidRPr="00337411" w:rsidRDefault="002820F7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ＭＳ Ｐ明朝" w:hAnsi="Times New Roman" w:cs="Times New Roman"/>
                <w:kern w:val="24"/>
                <w:szCs w:val="21"/>
              </w:rPr>
              <w:t>intron1</w:t>
            </w:r>
          </w:p>
        </w:tc>
      </w:tr>
      <w:tr w:rsidR="003F560A" w:rsidRPr="00337411" w14:paraId="7E88FF5E" w14:textId="77777777" w:rsidTr="001D2642">
        <w:trPr>
          <w:trHeight w:val="392"/>
        </w:trPr>
        <w:tc>
          <w:tcPr>
            <w:tcW w:w="1418" w:type="dxa"/>
            <w:vMerge/>
            <w:vAlign w:val="center"/>
            <w:hideMark/>
          </w:tcPr>
          <w:p w14:paraId="7E93AE23" w14:textId="77777777" w:rsidR="003B6848" w:rsidRPr="00337411" w:rsidRDefault="003B6848" w:rsidP="00D5430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28C700D" w14:textId="77777777" w:rsidR="003B6848" w:rsidRPr="00337411" w:rsidRDefault="003B6848" w:rsidP="00D5430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ＭＳ Ｐ明朝" w:hAnsi="Times New Roman" w:cs="Times New Roman"/>
                <w:kern w:val="24"/>
                <w:szCs w:val="21"/>
              </w:rPr>
              <w:t>2-2-1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B35599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3427517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E7B53C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GA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20A9CC" w14:textId="77777777" w:rsidR="003B6848" w:rsidRPr="00337411" w:rsidRDefault="003B6848" w:rsidP="00D5430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G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AC4D37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kern w:val="24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3.57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1B2859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kern w:val="24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c.526-1377delA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7C8FD4" w14:textId="40DE5F36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kern w:val="24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intron_varian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D5FD53" w14:textId="3D5D32F5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kern w:val="24"/>
                <w:szCs w:val="21"/>
              </w:rPr>
            </w:pP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8BAD6C" w14:textId="5770A3CE" w:rsidR="003B6848" w:rsidRPr="00337411" w:rsidRDefault="002820F7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kern w:val="24"/>
                <w:szCs w:val="21"/>
              </w:rPr>
            </w:pPr>
            <w:r w:rsidRPr="00337411">
              <w:rPr>
                <w:rFonts w:ascii="Times New Roman" w:eastAsia="ＭＳ Ｐ明朝" w:hAnsi="Times New Roman" w:cs="Times New Roman"/>
                <w:kern w:val="24"/>
                <w:szCs w:val="21"/>
              </w:rPr>
              <w:t>intron5</w:t>
            </w:r>
          </w:p>
        </w:tc>
      </w:tr>
      <w:tr w:rsidR="003F560A" w:rsidRPr="00337411" w14:paraId="0E2B2628" w14:textId="77777777" w:rsidTr="001D2642">
        <w:trPr>
          <w:trHeight w:val="156"/>
        </w:trPr>
        <w:tc>
          <w:tcPr>
            <w:tcW w:w="1418" w:type="dxa"/>
            <w:vMerge/>
            <w:vAlign w:val="center"/>
            <w:hideMark/>
          </w:tcPr>
          <w:p w14:paraId="68B9B228" w14:textId="77777777" w:rsidR="003B6848" w:rsidRPr="00337411" w:rsidRDefault="003B6848" w:rsidP="00D5430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  <w:vMerge w:val="restart"/>
            <w:vAlign w:val="center"/>
            <w:hideMark/>
          </w:tcPr>
          <w:p w14:paraId="5F3FB0E7" w14:textId="0E3513A5" w:rsidR="003B6848" w:rsidRPr="00337411" w:rsidRDefault="003B6848" w:rsidP="00D54305">
            <w:pPr>
              <w:widowControl/>
              <w:snapToGrid w:val="0"/>
              <w:jc w:val="center"/>
              <w:rPr>
                <w:rFonts w:ascii="Times New Roman" w:eastAsia="ＭＳ Ｐ明朝" w:hAnsi="Times New Roman" w:cs="Times New Roman"/>
                <w:kern w:val="24"/>
                <w:szCs w:val="21"/>
              </w:rPr>
            </w:pPr>
            <w:r w:rsidRPr="00337411">
              <w:rPr>
                <w:rFonts w:ascii="Times New Roman" w:eastAsia="ＭＳ Ｐ明朝" w:hAnsi="Times New Roman" w:cs="Times New Roman"/>
                <w:kern w:val="24"/>
                <w:szCs w:val="21"/>
              </w:rPr>
              <w:t>2-2-2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97280C9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3423970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8C363F5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AT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ADE65AC" w14:textId="77777777" w:rsidR="003B6848" w:rsidRPr="00337411" w:rsidRDefault="003B6848" w:rsidP="00D5430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DC5862C" w14:textId="77777777" w:rsidR="003B6848" w:rsidRPr="00337411" w:rsidRDefault="003B6848" w:rsidP="00D5430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3.03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DB9316F" w14:textId="18EAC4D5" w:rsidR="003B6848" w:rsidRPr="00337411" w:rsidRDefault="003B6848" w:rsidP="00D5430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c.-19+18435delT</w:t>
            </w:r>
          </w:p>
        </w:tc>
        <w:tc>
          <w:tcPr>
            <w:tcW w:w="1985" w:type="dxa"/>
            <w:vAlign w:val="center"/>
          </w:tcPr>
          <w:p w14:paraId="400783CF" w14:textId="2DF77BA7" w:rsidR="003B6848" w:rsidRPr="00337411" w:rsidRDefault="003B6848" w:rsidP="00D5430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intron_variant</w:t>
            </w:r>
          </w:p>
        </w:tc>
        <w:tc>
          <w:tcPr>
            <w:tcW w:w="1276" w:type="dxa"/>
            <w:vAlign w:val="center"/>
          </w:tcPr>
          <w:p w14:paraId="1EE98BB5" w14:textId="3B78BA78" w:rsidR="003B6848" w:rsidRPr="00337411" w:rsidRDefault="003B6848" w:rsidP="00D5430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3543" w:type="dxa"/>
            <w:shd w:val="clear" w:color="auto" w:fill="auto"/>
            <w:vAlign w:val="center"/>
          </w:tcPr>
          <w:p w14:paraId="70C34496" w14:textId="60EA8D76" w:rsidR="003B6848" w:rsidRPr="00337411" w:rsidRDefault="002820F7" w:rsidP="00D5430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ＭＳ Ｐ明朝" w:hAnsi="Times New Roman" w:cs="Times New Roman"/>
                <w:kern w:val="24"/>
                <w:szCs w:val="21"/>
              </w:rPr>
              <w:t>intron1</w:t>
            </w:r>
          </w:p>
        </w:tc>
      </w:tr>
      <w:tr w:rsidR="003F560A" w:rsidRPr="00337411" w14:paraId="56CC5F00" w14:textId="77777777" w:rsidTr="001D2642">
        <w:trPr>
          <w:trHeight w:val="156"/>
        </w:trPr>
        <w:tc>
          <w:tcPr>
            <w:tcW w:w="1418" w:type="dxa"/>
            <w:vMerge/>
            <w:vAlign w:val="center"/>
            <w:hideMark/>
          </w:tcPr>
          <w:p w14:paraId="28638328" w14:textId="77777777" w:rsidR="003B6848" w:rsidRPr="00337411" w:rsidRDefault="003B6848" w:rsidP="00D5430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CAB58F8" w14:textId="77777777" w:rsidR="003B6848" w:rsidRPr="00337411" w:rsidRDefault="003B6848" w:rsidP="00D5430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80E7DB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3424349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4B7429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TG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B3F3D4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T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549183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kern w:val="24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1.82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5F1433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kern w:val="24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c.-18-17513delG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2A945A59" w14:textId="7BEB8796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kern w:val="24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intron_variant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A8203F4" w14:textId="219662CA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kern w:val="24"/>
                <w:szCs w:val="21"/>
              </w:rPr>
            </w:pPr>
          </w:p>
        </w:tc>
        <w:tc>
          <w:tcPr>
            <w:tcW w:w="35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32D2C3" w14:textId="739CC3D1" w:rsidR="003B6848" w:rsidRPr="00337411" w:rsidRDefault="002820F7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kern w:val="24"/>
                <w:szCs w:val="21"/>
              </w:rPr>
            </w:pPr>
            <w:r w:rsidRPr="00337411">
              <w:rPr>
                <w:rFonts w:ascii="Times New Roman" w:eastAsia="ＭＳ Ｐ明朝" w:hAnsi="Times New Roman" w:cs="Times New Roman"/>
                <w:kern w:val="24"/>
                <w:szCs w:val="21"/>
              </w:rPr>
              <w:t>intron1</w:t>
            </w:r>
          </w:p>
        </w:tc>
      </w:tr>
      <w:tr w:rsidR="003F560A" w:rsidRPr="00337411" w14:paraId="13ED3D53" w14:textId="77777777" w:rsidTr="001D2642">
        <w:trPr>
          <w:trHeight w:val="156"/>
        </w:trPr>
        <w:tc>
          <w:tcPr>
            <w:tcW w:w="1418" w:type="dxa"/>
            <w:vMerge/>
            <w:vAlign w:val="center"/>
          </w:tcPr>
          <w:p w14:paraId="79656CDF" w14:textId="77777777" w:rsidR="003B6848" w:rsidRPr="00337411" w:rsidRDefault="003B6848" w:rsidP="00D5430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14:paraId="430E9A1A" w14:textId="77777777" w:rsidR="003B6848" w:rsidRPr="00337411" w:rsidRDefault="003B6848" w:rsidP="00D54305">
            <w:pPr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ＭＳ Ｐ明朝" w:hAnsi="Times New Roman" w:cs="Times New Roman"/>
                <w:kern w:val="24"/>
                <w:szCs w:val="21"/>
              </w:rPr>
              <w:t>2-2-2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3AB149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kern w:val="24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3423970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B00F31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kern w:val="24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AT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43A431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kern w:val="24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81B197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kern w:val="24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3.17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86A85F" w14:textId="018DE3A5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kern w:val="24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c.-19+18435delT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2742CC37" w14:textId="24CC133E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kern w:val="24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intron_varian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91D4503" w14:textId="2158A704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kern w:val="24"/>
                <w:szCs w:val="21"/>
              </w:rPr>
            </w:pPr>
          </w:p>
        </w:tc>
        <w:tc>
          <w:tcPr>
            <w:tcW w:w="35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EADB55" w14:textId="0E6C1CD7" w:rsidR="003B6848" w:rsidRPr="00337411" w:rsidRDefault="002820F7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kern w:val="24"/>
                <w:szCs w:val="21"/>
              </w:rPr>
            </w:pPr>
            <w:r w:rsidRPr="00337411">
              <w:rPr>
                <w:rFonts w:ascii="Times New Roman" w:eastAsia="ＭＳ Ｐ明朝" w:hAnsi="Times New Roman" w:cs="Times New Roman"/>
                <w:kern w:val="24"/>
                <w:szCs w:val="21"/>
              </w:rPr>
              <w:t>intron1</w:t>
            </w:r>
          </w:p>
        </w:tc>
      </w:tr>
      <w:tr w:rsidR="003F560A" w:rsidRPr="00337411" w14:paraId="02A60EF8" w14:textId="77777777" w:rsidTr="001D2642">
        <w:trPr>
          <w:trHeight w:val="156"/>
        </w:trPr>
        <w:tc>
          <w:tcPr>
            <w:tcW w:w="1418" w:type="dxa"/>
            <w:vMerge/>
            <w:vAlign w:val="center"/>
          </w:tcPr>
          <w:p w14:paraId="0F564CEE" w14:textId="77777777" w:rsidR="003B6848" w:rsidRPr="00337411" w:rsidRDefault="003B6848" w:rsidP="00D5430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  <w:vMerge/>
            <w:vAlign w:val="center"/>
          </w:tcPr>
          <w:p w14:paraId="7CD20DA4" w14:textId="77777777" w:rsidR="003B6848" w:rsidRPr="00337411" w:rsidRDefault="003B6848" w:rsidP="00D54305">
            <w:pPr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21623BD9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kern w:val="24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3424068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09EC3A1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kern w:val="24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AT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5C3E27C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kern w:val="24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A0C90A0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kern w:val="24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1.85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F14F18A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kern w:val="24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c.-19+19414delT</w:t>
            </w:r>
          </w:p>
        </w:tc>
        <w:tc>
          <w:tcPr>
            <w:tcW w:w="1985" w:type="dxa"/>
            <w:vAlign w:val="center"/>
          </w:tcPr>
          <w:p w14:paraId="4388103B" w14:textId="440AFD5A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kern w:val="24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intron_variant</w:t>
            </w:r>
          </w:p>
        </w:tc>
        <w:tc>
          <w:tcPr>
            <w:tcW w:w="1276" w:type="dxa"/>
            <w:vAlign w:val="center"/>
          </w:tcPr>
          <w:p w14:paraId="22D9142E" w14:textId="610C10CE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kern w:val="24"/>
                <w:szCs w:val="21"/>
              </w:rPr>
            </w:pPr>
          </w:p>
        </w:tc>
        <w:tc>
          <w:tcPr>
            <w:tcW w:w="3543" w:type="dxa"/>
            <w:shd w:val="clear" w:color="auto" w:fill="auto"/>
            <w:vAlign w:val="center"/>
          </w:tcPr>
          <w:p w14:paraId="1A27C465" w14:textId="2E8B0DCB" w:rsidR="003B6848" w:rsidRPr="00337411" w:rsidRDefault="002820F7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kern w:val="24"/>
                <w:szCs w:val="21"/>
              </w:rPr>
            </w:pPr>
            <w:r w:rsidRPr="00337411">
              <w:rPr>
                <w:rFonts w:ascii="Times New Roman" w:eastAsia="ＭＳ Ｐ明朝" w:hAnsi="Times New Roman" w:cs="Times New Roman"/>
                <w:kern w:val="24"/>
                <w:szCs w:val="21"/>
              </w:rPr>
              <w:t>intron1</w:t>
            </w:r>
          </w:p>
        </w:tc>
      </w:tr>
      <w:tr w:rsidR="003F560A" w:rsidRPr="00337411" w14:paraId="4D0B9AEB" w14:textId="77777777" w:rsidTr="001D2642">
        <w:trPr>
          <w:trHeight w:val="156"/>
        </w:trPr>
        <w:tc>
          <w:tcPr>
            <w:tcW w:w="1418" w:type="dxa"/>
            <w:vMerge/>
            <w:vAlign w:val="center"/>
          </w:tcPr>
          <w:p w14:paraId="3798E885" w14:textId="77777777" w:rsidR="003B6848" w:rsidRPr="00337411" w:rsidRDefault="003B6848" w:rsidP="00D5430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  <w:vMerge/>
            <w:vAlign w:val="center"/>
          </w:tcPr>
          <w:p w14:paraId="001CFCCB" w14:textId="77777777" w:rsidR="003B6848" w:rsidRPr="00337411" w:rsidRDefault="003B6848" w:rsidP="00D54305">
            <w:pPr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731AA899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kern w:val="24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3426797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0C2DFE8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kern w:val="24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A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F14A5EB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kern w:val="24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G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315A62E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kern w:val="24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1.4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09529A0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kern w:val="24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c.136-326A&gt;G</w:t>
            </w:r>
          </w:p>
        </w:tc>
        <w:tc>
          <w:tcPr>
            <w:tcW w:w="1985" w:type="dxa"/>
            <w:vAlign w:val="center"/>
          </w:tcPr>
          <w:p w14:paraId="23C12299" w14:textId="74A638A3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kern w:val="24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intron_variant</w:t>
            </w:r>
          </w:p>
        </w:tc>
        <w:tc>
          <w:tcPr>
            <w:tcW w:w="1276" w:type="dxa"/>
            <w:vAlign w:val="center"/>
          </w:tcPr>
          <w:p w14:paraId="583D7A90" w14:textId="26ED8C33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kern w:val="24"/>
                <w:szCs w:val="21"/>
              </w:rPr>
            </w:pPr>
          </w:p>
        </w:tc>
        <w:tc>
          <w:tcPr>
            <w:tcW w:w="3543" w:type="dxa"/>
            <w:shd w:val="clear" w:color="auto" w:fill="auto"/>
            <w:vAlign w:val="center"/>
          </w:tcPr>
          <w:p w14:paraId="360DDE08" w14:textId="5540A131" w:rsidR="003B6848" w:rsidRPr="00337411" w:rsidRDefault="002820F7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kern w:val="24"/>
                <w:szCs w:val="21"/>
              </w:rPr>
            </w:pPr>
            <w:r w:rsidRPr="00337411">
              <w:rPr>
                <w:rFonts w:ascii="Times New Roman" w:eastAsia="ＭＳ Ｐ明朝" w:hAnsi="Times New Roman" w:cs="Times New Roman"/>
                <w:kern w:val="24"/>
                <w:szCs w:val="21"/>
              </w:rPr>
              <w:t>intron2</w:t>
            </w:r>
          </w:p>
        </w:tc>
      </w:tr>
      <w:tr w:rsidR="003F560A" w:rsidRPr="00337411" w14:paraId="6615968D" w14:textId="77777777" w:rsidTr="001D2642">
        <w:trPr>
          <w:trHeight w:val="156"/>
        </w:trPr>
        <w:tc>
          <w:tcPr>
            <w:tcW w:w="1418" w:type="dxa"/>
            <w:vMerge/>
            <w:vAlign w:val="center"/>
          </w:tcPr>
          <w:p w14:paraId="5143042F" w14:textId="77777777" w:rsidR="003B6848" w:rsidRPr="00337411" w:rsidRDefault="003B6848" w:rsidP="00D5430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  <w:vMerge/>
            <w:vAlign w:val="center"/>
          </w:tcPr>
          <w:p w14:paraId="13045E9C" w14:textId="77777777" w:rsidR="003B6848" w:rsidRPr="00337411" w:rsidRDefault="003B6848" w:rsidP="00D54305">
            <w:pPr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29AE50DA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kern w:val="24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3430231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F608E4B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kern w:val="24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G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63F9794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kern w:val="24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338E2D6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kern w:val="24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29.27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86304C1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kern w:val="24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c.1402+2255G&gt;T</w:t>
            </w:r>
          </w:p>
        </w:tc>
        <w:tc>
          <w:tcPr>
            <w:tcW w:w="1985" w:type="dxa"/>
            <w:vAlign w:val="center"/>
          </w:tcPr>
          <w:p w14:paraId="7E83C5D7" w14:textId="27D7C85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kern w:val="24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intron_variant</w:t>
            </w:r>
          </w:p>
        </w:tc>
        <w:tc>
          <w:tcPr>
            <w:tcW w:w="1276" w:type="dxa"/>
            <w:vAlign w:val="center"/>
          </w:tcPr>
          <w:p w14:paraId="35E41816" w14:textId="02284072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kern w:val="24"/>
                <w:szCs w:val="21"/>
              </w:rPr>
            </w:pPr>
          </w:p>
        </w:tc>
        <w:tc>
          <w:tcPr>
            <w:tcW w:w="3543" w:type="dxa"/>
            <w:shd w:val="clear" w:color="auto" w:fill="auto"/>
            <w:vAlign w:val="center"/>
          </w:tcPr>
          <w:p w14:paraId="4E8F2F47" w14:textId="7438927C" w:rsidR="003B6848" w:rsidRPr="00337411" w:rsidRDefault="002820F7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kern w:val="24"/>
                <w:szCs w:val="21"/>
              </w:rPr>
            </w:pPr>
            <w:r w:rsidRPr="00337411">
              <w:rPr>
                <w:rFonts w:ascii="Times New Roman" w:eastAsia="ＭＳ Ｐ明朝" w:hAnsi="Times New Roman" w:cs="Times New Roman"/>
                <w:kern w:val="24"/>
                <w:szCs w:val="21"/>
              </w:rPr>
              <w:t>intron11</w:t>
            </w:r>
          </w:p>
        </w:tc>
      </w:tr>
      <w:tr w:rsidR="003F560A" w:rsidRPr="00337411" w14:paraId="20F2EB98" w14:textId="77777777" w:rsidTr="001D2642">
        <w:trPr>
          <w:trHeight w:val="156"/>
        </w:trPr>
        <w:tc>
          <w:tcPr>
            <w:tcW w:w="1418" w:type="dxa"/>
            <w:vMerge/>
            <w:vAlign w:val="center"/>
          </w:tcPr>
          <w:p w14:paraId="653D7E4E" w14:textId="77777777" w:rsidR="003B6848" w:rsidRPr="00337411" w:rsidRDefault="003B6848" w:rsidP="00D5430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14:paraId="03236370" w14:textId="77777777" w:rsidR="003B6848" w:rsidRPr="00337411" w:rsidRDefault="003B6848" w:rsidP="00D5430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AA5EC7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kern w:val="24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3431440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03071C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kern w:val="24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T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348FAA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kern w:val="24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C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70D2CA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kern w:val="24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1.34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535B23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kern w:val="24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c.4352T&gt;C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07CB4A61" w14:textId="1C2D86A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kern w:val="24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missense_variant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C4E95FF" w14:textId="2E86787A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kern w:val="24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p.Val1451Ala</w:t>
            </w:r>
          </w:p>
        </w:tc>
        <w:tc>
          <w:tcPr>
            <w:tcW w:w="35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D27C2F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kern w:val="24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exon16</w:t>
            </w:r>
          </w:p>
        </w:tc>
      </w:tr>
      <w:tr w:rsidR="003F560A" w:rsidRPr="00337411" w14:paraId="717EF90E" w14:textId="77777777" w:rsidTr="001D2642">
        <w:trPr>
          <w:trHeight w:val="156"/>
        </w:trPr>
        <w:tc>
          <w:tcPr>
            <w:tcW w:w="1418" w:type="dxa"/>
            <w:vMerge/>
            <w:vAlign w:val="center"/>
          </w:tcPr>
          <w:p w14:paraId="2244FBDD" w14:textId="77777777" w:rsidR="003B6848" w:rsidRPr="00337411" w:rsidRDefault="003B6848" w:rsidP="00D5430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14:paraId="4B7F185D" w14:textId="77777777" w:rsidR="003B6848" w:rsidRPr="00337411" w:rsidRDefault="003B6848" w:rsidP="00D5430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ＭＳ Ｐ明朝" w:hAnsi="Times New Roman" w:cs="Times New Roman"/>
                <w:kern w:val="24"/>
                <w:szCs w:val="21"/>
              </w:rPr>
              <w:t>2-2-3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D681C6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kern w:val="24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3424068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3D6889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kern w:val="24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AT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E04747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kern w:val="24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F665D5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kern w:val="24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1.17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AD8162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kern w:val="24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c.-19+19414delT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6287B0CE" w14:textId="19936E5E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kern w:val="24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intron_varian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1E87D53" w14:textId="5D3D0691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kern w:val="24"/>
                <w:szCs w:val="21"/>
              </w:rPr>
            </w:pPr>
          </w:p>
        </w:tc>
        <w:tc>
          <w:tcPr>
            <w:tcW w:w="35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11588D" w14:textId="14CBAF7D" w:rsidR="003B6848" w:rsidRPr="00337411" w:rsidRDefault="002820F7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kern w:val="24"/>
                <w:szCs w:val="21"/>
              </w:rPr>
            </w:pPr>
            <w:r w:rsidRPr="00337411">
              <w:rPr>
                <w:rFonts w:ascii="Times New Roman" w:eastAsia="ＭＳ Ｐ明朝" w:hAnsi="Times New Roman" w:cs="Times New Roman"/>
                <w:kern w:val="24"/>
                <w:szCs w:val="21"/>
              </w:rPr>
              <w:t>intron1</w:t>
            </w:r>
          </w:p>
        </w:tc>
      </w:tr>
      <w:tr w:rsidR="003F560A" w:rsidRPr="00337411" w14:paraId="5F334150" w14:textId="77777777" w:rsidTr="001D2642">
        <w:trPr>
          <w:trHeight w:val="156"/>
        </w:trPr>
        <w:tc>
          <w:tcPr>
            <w:tcW w:w="1418" w:type="dxa"/>
            <w:vMerge/>
            <w:vAlign w:val="center"/>
          </w:tcPr>
          <w:p w14:paraId="2F257424" w14:textId="77777777" w:rsidR="003B6848" w:rsidRPr="00337411" w:rsidRDefault="003B6848" w:rsidP="00D5430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  <w:vMerge/>
            <w:vAlign w:val="center"/>
          </w:tcPr>
          <w:p w14:paraId="4AE54BD7" w14:textId="77777777" w:rsidR="003B6848" w:rsidRPr="00337411" w:rsidRDefault="003B6848" w:rsidP="00D5430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599B4AE0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kern w:val="24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3430732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5945010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kern w:val="24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GGT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5D043BE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kern w:val="24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G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FB871C5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kern w:val="24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4.17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1F18330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kern w:val="24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c.1737+949_1737+950delTG</w:t>
            </w:r>
          </w:p>
        </w:tc>
        <w:tc>
          <w:tcPr>
            <w:tcW w:w="1985" w:type="dxa"/>
            <w:vAlign w:val="center"/>
          </w:tcPr>
          <w:p w14:paraId="69F5F71B" w14:textId="47FDBA61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kern w:val="24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intron_variant</w:t>
            </w:r>
          </w:p>
        </w:tc>
        <w:tc>
          <w:tcPr>
            <w:tcW w:w="1276" w:type="dxa"/>
            <w:vAlign w:val="center"/>
          </w:tcPr>
          <w:p w14:paraId="1A79557F" w14:textId="0931C884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kern w:val="24"/>
                <w:szCs w:val="21"/>
              </w:rPr>
            </w:pPr>
          </w:p>
        </w:tc>
        <w:tc>
          <w:tcPr>
            <w:tcW w:w="3543" w:type="dxa"/>
            <w:shd w:val="clear" w:color="auto" w:fill="auto"/>
            <w:vAlign w:val="center"/>
          </w:tcPr>
          <w:p w14:paraId="06A4112B" w14:textId="02F9B77A" w:rsidR="003B6848" w:rsidRPr="00337411" w:rsidRDefault="002820F7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kern w:val="24"/>
                <w:szCs w:val="21"/>
              </w:rPr>
            </w:pPr>
            <w:r w:rsidRPr="00337411">
              <w:rPr>
                <w:rFonts w:ascii="Times New Roman" w:eastAsia="ＭＳ Ｐ明朝" w:hAnsi="Times New Roman" w:cs="Times New Roman"/>
                <w:kern w:val="24"/>
                <w:szCs w:val="21"/>
              </w:rPr>
              <w:t>intron14</w:t>
            </w:r>
          </w:p>
        </w:tc>
      </w:tr>
      <w:tr w:rsidR="003F560A" w:rsidRPr="00337411" w14:paraId="0A807EE7" w14:textId="77777777" w:rsidTr="001D2642">
        <w:trPr>
          <w:trHeight w:val="156"/>
        </w:trPr>
        <w:tc>
          <w:tcPr>
            <w:tcW w:w="1418" w:type="dxa"/>
            <w:vMerge/>
            <w:vAlign w:val="center"/>
          </w:tcPr>
          <w:p w14:paraId="4C5D77B9" w14:textId="77777777" w:rsidR="003B6848" w:rsidRPr="00337411" w:rsidRDefault="003B6848" w:rsidP="00D5430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14:paraId="38C6CFFF" w14:textId="77777777" w:rsidR="003B6848" w:rsidRPr="00337411" w:rsidRDefault="003B6848" w:rsidP="00D5430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2630AB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kern w:val="24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3430812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25F174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kern w:val="24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AAAG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ACC71A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kern w:val="24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014B4D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kern w:val="24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4.08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B2C248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kern w:val="24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c.1737+1749_1737+1751delGAA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2622C873" w14:textId="6BE3F7D9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kern w:val="24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intron_variant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AFF5B2A" w14:textId="55E62048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kern w:val="24"/>
                <w:szCs w:val="21"/>
              </w:rPr>
            </w:pPr>
          </w:p>
        </w:tc>
        <w:tc>
          <w:tcPr>
            <w:tcW w:w="35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FFAC44" w14:textId="258352CF" w:rsidR="003B6848" w:rsidRPr="00337411" w:rsidRDefault="002820F7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kern w:val="24"/>
                <w:szCs w:val="21"/>
              </w:rPr>
            </w:pPr>
            <w:r w:rsidRPr="00337411">
              <w:rPr>
                <w:rFonts w:ascii="Times New Roman" w:eastAsia="ＭＳ Ｐ明朝" w:hAnsi="Times New Roman" w:cs="Times New Roman"/>
                <w:kern w:val="24"/>
                <w:szCs w:val="21"/>
              </w:rPr>
              <w:t>intron14</w:t>
            </w:r>
          </w:p>
        </w:tc>
      </w:tr>
      <w:tr w:rsidR="003F560A" w:rsidRPr="00337411" w14:paraId="62EBAF9E" w14:textId="77777777" w:rsidTr="001D2642">
        <w:trPr>
          <w:trHeight w:val="156"/>
        </w:trPr>
        <w:tc>
          <w:tcPr>
            <w:tcW w:w="1418" w:type="dxa"/>
            <w:vMerge/>
            <w:vAlign w:val="center"/>
          </w:tcPr>
          <w:p w14:paraId="7E91215B" w14:textId="77777777" w:rsidR="003B6848" w:rsidRPr="00337411" w:rsidRDefault="003B6848" w:rsidP="00D5430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14:paraId="20B99E2A" w14:textId="77777777" w:rsidR="003B6848" w:rsidRPr="00337411" w:rsidRDefault="003B6848" w:rsidP="00D5430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ＭＳ Ｐ明朝" w:hAnsi="Times New Roman" w:cs="Times New Roman"/>
                <w:kern w:val="24"/>
                <w:szCs w:val="21"/>
              </w:rPr>
              <w:t>2-2-39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F57FB6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kern w:val="24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3423970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312369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kern w:val="24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AT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28591F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kern w:val="24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1A5D5F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kern w:val="24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3.64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7CD635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kern w:val="24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c.-19+18435delT,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2C83C81C" w14:textId="23A82D28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kern w:val="24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intron_varian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BB55B01" w14:textId="78714A10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kern w:val="24"/>
                <w:szCs w:val="21"/>
              </w:rPr>
            </w:pPr>
          </w:p>
        </w:tc>
        <w:tc>
          <w:tcPr>
            <w:tcW w:w="35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5CE5E1" w14:textId="0E066CA0" w:rsidR="003B6848" w:rsidRPr="00337411" w:rsidRDefault="002820F7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明朝" w:hAnsi="Times New Roman" w:cs="Times New Roman"/>
                <w:kern w:val="24"/>
                <w:szCs w:val="21"/>
              </w:rPr>
            </w:pPr>
            <w:r w:rsidRPr="00337411">
              <w:rPr>
                <w:rFonts w:ascii="Times New Roman" w:eastAsia="ＭＳ Ｐ明朝" w:hAnsi="Times New Roman" w:cs="Times New Roman"/>
                <w:kern w:val="24"/>
                <w:szCs w:val="21"/>
              </w:rPr>
              <w:t>intron1</w:t>
            </w:r>
          </w:p>
        </w:tc>
      </w:tr>
      <w:tr w:rsidR="003F560A" w:rsidRPr="00337411" w14:paraId="5F1E95BD" w14:textId="77777777" w:rsidTr="001D2642">
        <w:trPr>
          <w:trHeight w:val="156"/>
        </w:trPr>
        <w:tc>
          <w:tcPr>
            <w:tcW w:w="1418" w:type="dxa"/>
            <w:vMerge/>
            <w:vAlign w:val="center"/>
            <w:hideMark/>
          </w:tcPr>
          <w:p w14:paraId="06BD3A29" w14:textId="77777777" w:rsidR="003B6848" w:rsidRPr="00337411" w:rsidRDefault="003B6848" w:rsidP="00D5430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246CF0BE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025C6532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3424349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DA2DD2C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TG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C0BA8B1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C92E516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3.27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A6B50EA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c.-18-17513delG</w:t>
            </w:r>
          </w:p>
        </w:tc>
        <w:tc>
          <w:tcPr>
            <w:tcW w:w="1985" w:type="dxa"/>
            <w:vAlign w:val="center"/>
          </w:tcPr>
          <w:p w14:paraId="55160B83" w14:textId="15BD7B82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intron_variant</w:t>
            </w:r>
          </w:p>
        </w:tc>
        <w:tc>
          <w:tcPr>
            <w:tcW w:w="1276" w:type="dxa"/>
            <w:vAlign w:val="center"/>
          </w:tcPr>
          <w:p w14:paraId="19CDAA75" w14:textId="2D3334D6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3543" w:type="dxa"/>
            <w:shd w:val="clear" w:color="auto" w:fill="auto"/>
            <w:vAlign w:val="center"/>
          </w:tcPr>
          <w:p w14:paraId="5D674DC0" w14:textId="3E86C3A2" w:rsidR="003B6848" w:rsidRPr="00337411" w:rsidRDefault="002820F7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ＭＳ Ｐ明朝" w:hAnsi="Times New Roman" w:cs="Times New Roman"/>
                <w:kern w:val="24"/>
                <w:szCs w:val="21"/>
              </w:rPr>
              <w:t>intron1</w:t>
            </w:r>
          </w:p>
        </w:tc>
      </w:tr>
      <w:tr w:rsidR="003F560A" w:rsidRPr="00337411" w14:paraId="18DF5893" w14:textId="77777777" w:rsidTr="001D2642">
        <w:trPr>
          <w:trHeight w:val="156"/>
        </w:trPr>
        <w:tc>
          <w:tcPr>
            <w:tcW w:w="1418" w:type="dxa"/>
            <w:vMerge/>
            <w:vAlign w:val="center"/>
            <w:hideMark/>
          </w:tcPr>
          <w:p w14:paraId="33636F71" w14:textId="77777777" w:rsidR="003B6848" w:rsidRPr="00337411" w:rsidRDefault="003B6848" w:rsidP="00D5430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08B71E97" w14:textId="77777777" w:rsidR="003B6848" w:rsidRPr="00337411" w:rsidRDefault="003B6848" w:rsidP="00D5430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741D46D7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3430812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233AAF5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AAAG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3322E6E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C095746" w14:textId="77777777" w:rsidR="003B6848" w:rsidRPr="00337411" w:rsidRDefault="003B6848" w:rsidP="00D54305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3.45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D65FBB6" w14:textId="77777777" w:rsidR="003B6848" w:rsidRPr="00337411" w:rsidRDefault="003B6848" w:rsidP="00D54305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c.1737+1749_1737+1751delGAA</w:t>
            </w:r>
          </w:p>
        </w:tc>
        <w:tc>
          <w:tcPr>
            <w:tcW w:w="1985" w:type="dxa"/>
            <w:vAlign w:val="center"/>
          </w:tcPr>
          <w:p w14:paraId="1B55B432" w14:textId="729F1C5C" w:rsidR="003B6848" w:rsidRPr="00337411" w:rsidRDefault="003B6848" w:rsidP="00D54305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intron_variant</w:t>
            </w:r>
          </w:p>
        </w:tc>
        <w:tc>
          <w:tcPr>
            <w:tcW w:w="1276" w:type="dxa"/>
            <w:vAlign w:val="center"/>
          </w:tcPr>
          <w:p w14:paraId="03DADBB8" w14:textId="207EB44F" w:rsidR="003B6848" w:rsidRPr="00337411" w:rsidRDefault="003B6848" w:rsidP="00D54305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543" w:type="dxa"/>
            <w:shd w:val="clear" w:color="auto" w:fill="auto"/>
            <w:vAlign w:val="center"/>
          </w:tcPr>
          <w:p w14:paraId="0FDFD447" w14:textId="7C8E6959" w:rsidR="003B6848" w:rsidRPr="00337411" w:rsidRDefault="002820F7" w:rsidP="00D54305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ＭＳ Ｐ明朝" w:hAnsi="Times New Roman" w:cs="Times New Roman"/>
                <w:kern w:val="24"/>
                <w:szCs w:val="21"/>
              </w:rPr>
              <w:t>intron14</w:t>
            </w:r>
          </w:p>
        </w:tc>
      </w:tr>
      <w:tr w:rsidR="003F560A" w:rsidRPr="00337411" w14:paraId="7F9FB85D" w14:textId="77777777" w:rsidTr="001D2642">
        <w:trPr>
          <w:trHeight w:val="156"/>
        </w:trPr>
        <w:tc>
          <w:tcPr>
            <w:tcW w:w="1418" w:type="dxa"/>
            <w:vMerge/>
            <w:vAlign w:val="center"/>
            <w:hideMark/>
          </w:tcPr>
          <w:p w14:paraId="4B55BC65" w14:textId="77777777" w:rsidR="003B6848" w:rsidRPr="00337411" w:rsidRDefault="003B6848" w:rsidP="00D5430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32942FD" w14:textId="77777777" w:rsidR="003B6848" w:rsidRPr="00337411" w:rsidRDefault="003B6848" w:rsidP="00D5430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FBA4A6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3431284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E84BBF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C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AEB740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G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721219" w14:textId="77777777" w:rsidR="003B6848" w:rsidRPr="00337411" w:rsidRDefault="003B6848" w:rsidP="00D54305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21.59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2D1C54" w14:textId="77777777" w:rsidR="003B6848" w:rsidRPr="00337411" w:rsidRDefault="003B6848" w:rsidP="00D54305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c.2789C&gt;G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153E7344" w14:textId="5D0FFA91" w:rsidR="003B6848" w:rsidRPr="00337411" w:rsidRDefault="003B6848" w:rsidP="00D54305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stop_gained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4FBDBC6" w14:textId="6EE50880" w:rsidR="003B6848" w:rsidRPr="00337411" w:rsidRDefault="003B6848" w:rsidP="00D54305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p.Ser930*</w:t>
            </w:r>
          </w:p>
        </w:tc>
        <w:tc>
          <w:tcPr>
            <w:tcW w:w="35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ECCDCC" w14:textId="77777777" w:rsidR="003B6848" w:rsidRPr="00337411" w:rsidRDefault="003B6848" w:rsidP="00D54305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exon16</w:t>
            </w:r>
          </w:p>
        </w:tc>
      </w:tr>
      <w:tr w:rsidR="003F560A" w:rsidRPr="00337411" w14:paraId="6CD494A2" w14:textId="77777777" w:rsidTr="001D2642">
        <w:trPr>
          <w:trHeight w:val="156"/>
        </w:trPr>
        <w:tc>
          <w:tcPr>
            <w:tcW w:w="1418" w:type="dxa"/>
            <w:vMerge/>
            <w:vAlign w:val="center"/>
            <w:hideMark/>
          </w:tcPr>
          <w:p w14:paraId="2D70BCE6" w14:textId="77777777" w:rsidR="003B6848" w:rsidRPr="00337411" w:rsidRDefault="003B6848" w:rsidP="00D5430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590B99CC" w14:textId="77777777" w:rsidR="003B6848" w:rsidRPr="00337411" w:rsidRDefault="003B6848" w:rsidP="00D5430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ＭＳ Ｐ明朝" w:hAnsi="Times New Roman" w:cs="Times New Roman"/>
                <w:kern w:val="24"/>
                <w:szCs w:val="21"/>
              </w:rPr>
              <w:t>2-2-4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180393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3427931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4DD76D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GT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4E2CD6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G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6F4F90" w14:textId="77777777" w:rsidR="003B6848" w:rsidRPr="00337411" w:rsidRDefault="003B6848" w:rsidP="00D54305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21.3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4C3F45" w14:textId="77777777" w:rsidR="003B6848" w:rsidRPr="00337411" w:rsidRDefault="003B6848" w:rsidP="00D54305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c.686delT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097F9F1E" w14:textId="490C8456" w:rsidR="003B6848" w:rsidRPr="00337411" w:rsidRDefault="003B6848" w:rsidP="00D54305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frameshift_varian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FE438B0" w14:textId="638415BA" w:rsidR="003B6848" w:rsidRPr="00337411" w:rsidRDefault="003B6848" w:rsidP="00D54305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p.Val229fs</w:t>
            </w:r>
          </w:p>
        </w:tc>
        <w:tc>
          <w:tcPr>
            <w:tcW w:w="35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C2877D" w14:textId="77777777" w:rsidR="003B6848" w:rsidRPr="00337411" w:rsidRDefault="003B6848" w:rsidP="00D54305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exon7</w:t>
            </w:r>
          </w:p>
        </w:tc>
      </w:tr>
      <w:tr w:rsidR="003F560A" w:rsidRPr="00337411" w14:paraId="036C179C" w14:textId="77777777" w:rsidTr="001D2642">
        <w:trPr>
          <w:trHeight w:val="156"/>
        </w:trPr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256FCF8" w14:textId="77777777" w:rsidR="003B6848" w:rsidRPr="00337411" w:rsidRDefault="003B6848" w:rsidP="00D5430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E338225" w14:textId="77777777" w:rsidR="003B6848" w:rsidRPr="00337411" w:rsidRDefault="003B6848" w:rsidP="00D5430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14AD4B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3430812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48E6A6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AAAG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C51DF6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0F2A2A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3.12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D17328" w14:textId="77777777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c.1737+1749_1737+1751delGAA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33D172E1" w14:textId="003DB428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游ゴシック" w:hAnsi="Times New Roman" w:cs="Times New Roman"/>
                <w:szCs w:val="21"/>
              </w:rPr>
              <w:t>intron_variant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93D8856" w14:textId="37D807E0" w:rsidR="003B6848" w:rsidRPr="00337411" w:rsidRDefault="003B6848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35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4B8CFA" w14:textId="7AFD56F5" w:rsidR="003B6848" w:rsidRPr="00337411" w:rsidRDefault="002820F7" w:rsidP="00D54305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37411">
              <w:rPr>
                <w:rFonts w:ascii="Times New Roman" w:eastAsia="ＭＳ Ｐ明朝" w:hAnsi="Times New Roman" w:cs="Times New Roman"/>
                <w:kern w:val="24"/>
                <w:szCs w:val="21"/>
              </w:rPr>
              <w:t>intron14</w:t>
            </w:r>
          </w:p>
        </w:tc>
      </w:tr>
    </w:tbl>
    <w:p w14:paraId="53AFCC3B" w14:textId="77777777" w:rsidR="00041E28" w:rsidRPr="00337411" w:rsidRDefault="00041E28" w:rsidP="00D54305">
      <w:pPr>
        <w:rPr>
          <w:rFonts w:ascii="Times New Roman" w:hAnsi="Times New Roman" w:cs="Times New Roman"/>
          <w:szCs w:val="21"/>
        </w:rPr>
      </w:pPr>
    </w:p>
    <w:p w14:paraId="16EA1401" w14:textId="00799758" w:rsidR="008F6384" w:rsidRPr="00337411" w:rsidRDefault="002C632B" w:rsidP="00D54305">
      <w:pPr>
        <w:rPr>
          <w:rFonts w:ascii="Times New Roman" w:hAnsi="Times New Roman" w:cs="Times New Roman"/>
          <w:szCs w:val="21"/>
        </w:rPr>
      </w:pPr>
      <w:r w:rsidRPr="00337411">
        <w:rPr>
          <w:rFonts w:ascii="Times New Roman" w:hAnsi="Times New Roman" w:cs="Times New Roman"/>
          <w:szCs w:val="21"/>
        </w:rPr>
        <w:t xml:space="preserve">All genomic locations were unified in the corresponding </w:t>
      </w:r>
      <w:r w:rsidR="00075CF3" w:rsidRPr="00337411">
        <w:rPr>
          <w:rFonts w:ascii="Times New Roman" w:hAnsi="Times New Roman" w:cs="Times New Roman"/>
          <w:szCs w:val="21"/>
        </w:rPr>
        <w:t xml:space="preserve">mouse </w:t>
      </w:r>
      <w:r w:rsidRPr="00337411">
        <w:rPr>
          <w:rFonts w:ascii="Times New Roman" w:hAnsi="Times New Roman" w:cs="Times New Roman"/>
          <w:szCs w:val="21"/>
        </w:rPr>
        <w:t>mm10 genomic coordinates.</w:t>
      </w:r>
    </w:p>
    <w:p w14:paraId="44716ADD" w14:textId="7D47AA6D" w:rsidR="008D275F" w:rsidRPr="00337411" w:rsidRDefault="00165AAB" w:rsidP="00D54305">
      <w:pPr>
        <w:rPr>
          <w:rFonts w:ascii="Times New Roman" w:hAnsi="Times New Roman" w:cs="Times New Roman"/>
          <w:szCs w:val="21"/>
        </w:rPr>
      </w:pPr>
      <w:r w:rsidRPr="00337411">
        <w:rPr>
          <w:rFonts w:ascii="Times New Roman" w:hAnsi="Times New Roman" w:cs="Times New Roman"/>
          <w:szCs w:val="21"/>
          <w:vertAlign w:val="superscript"/>
        </w:rPr>
        <w:t>†</w:t>
      </w:r>
      <w:r w:rsidR="00EC20C9" w:rsidRPr="00337411">
        <w:rPr>
          <w:rFonts w:ascii="Times New Roman" w:hAnsi="Times New Roman" w:cs="Times New Roman"/>
          <w:szCs w:val="21"/>
        </w:rPr>
        <w:t>The “intron_variant” does not contain mutations in the splice acceptor/donor site.</w:t>
      </w:r>
    </w:p>
    <w:p w14:paraId="0FCB8F5E" w14:textId="7753D6D0" w:rsidR="00777572" w:rsidRPr="00337411" w:rsidRDefault="00386DBA" w:rsidP="00D54305">
      <w:pPr>
        <w:rPr>
          <w:rFonts w:ascii="Times New Roman" w:hAnsi="Times New Roman" w:cs="Times New Roman"/>
          <w:szCs w:val="21"/>
        </w:rPr>
      </w:pPr>
      <w:r w:rsidRPr="00337411">
        <w:rPr>
          <w:rFonts w:ascii="Times New Roman" w:hAnsi="Times New Roman" w:cs="Times New Roman"/>
          <w:szCs w:val="21"/>
          <w:vertAlign w:val="superscript"/>
        </w:rPr>
        <w:t>‡</w:t>
      </w:r>
      <w:r w:rsidR="00777572" w:rsidRPr="00337411">
        <w:rPr>
          <w:rFonts w:ascii="Times New Roman" w:hAnsi="Times New Roman" w:cs="Times New Roman"/>
          <w:szCs w:val="21"/>
        </w:rPr>
        <w:t>HGVS (Human Genome Variation Society) coding sequence name</w:t>
      </w:r>
      <w:r w:rsidR="00CD6601" w:rsidRPr="00337411">
        <w:rPr>
          <w:rFonts w:ascii="Times New Roman" w:hAnsi="Times New Roman" w:cs="Times New Roman"/>
          <w:szCs w:val="21"/>
        </w:rPr>
        <w:t>.</w:t>
      </w:r>
    </w:p>
    <w:p w14:paraId="6F56377F" w14:textId="6664EBA3" w:rsidR="00777572" w:rsidRPr="00A84A6D" w:rsidRDefault="00386DBA" w:rsidP="00D54305">
      <w:pPr>
        <w:rPr>
          <w:rFonts w:ascii="Times New Roman" w:hAnsi="Times New Roman" w:cs="Times New Roman"/>
        </w:rPr>
      </w:pPr>
      <w:r w:rsidRPr="00337411">
        <w:rPr>
          <w:rFonts w:ascii="Times New Roman" w:hAnsi="Times New Roman" w:cs="Times New Roman"/>
          <w:szCs w:val="21"/>
          <w:vertAlign w:val="superscript"/>
        </w:rPr>
        <w:t>§</w:t>
      </w:r>
      <w:r w:rsidR="00777572" w:rsidRPr="00337411">
        <w:rPr>
          <w:rFonts w:ascii="Times New Roman" w:hAnsi="Times New Roman" w:cs="Times New Roman"/>
          <w:szCs w:val="21"/>
        </w:rPr>
        <w:t>HGVS protein sequence name</w:t>
      </w:r>
      <w:r w:rsidR="00CD6601" w:rsidRPr="00337411">
        <w:rPr>
          <w:rFonts w:ascii="Times New Roman" w:hAnsi="Times New Roman" w:cs="Times New Roman"/>
          <w:szCs w:val="21"/>
        </w:rPr>
        <w:t>.</w:t>
      </w:r>
    </w:p>
    <w:sectPr w:rsidR="00777572" w:rsidRPr="00A84A6D" w:rsidSect="003A6442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4EE239" w14:textId="77777777" w:rsidR="001F439E" w:rsidRDefault="001F439E" w:rsidP="00411DDA">
      <w:r>
        <w:separator/>
      </w:r>
    </w:p>
  </w:endnote>
  <w:endnote w:type="continuationSeparator" w:id="0">
    <w:p w14:paraId="54B15340" w14:textId="77777777" w:rsidR="001F439E" w:rsidRDefault="001F439E" w:rsidP="00411D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1331DE" w14:textId="77777777" w:rsidR="001F439E" w:rsidRDefault="001F439E" w:rsidP="00411DDA">
      <w:r>
        <w:separator/>
      </w:r>
    </w:p>
  </w:footnote>
  <w:footnote w:type="continuationSeparator" w:id="0">
    <w:p w14:paraId="7E6E3BCD" w14:textId="77777777" w:rsidR="001F439E" w:rsidRDefault="001F439E" w:rsidP="00411D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6384"/>
    <w:rsid w:val="00041E28"/>
    <w:rsid w:val="000446C6"/>
    <w:rsid w:val="00075CF3"/>
    <w:rsid w:val="00102DB9"/>
    <w:rsid w:val="00110862"/>
    <w:rsid w:val="00154EE5"/>
    <w:rsid w:val="00165AAB"/>
    <w:rsid w:val="00165CB9"/>
    <w:rsid w:val="00197249"/>
    <w:rsid w:val="001B37B0"/>
    <w:rsid w:val="001B77E2"/>
    <w:rsid w:val="001D1D95"/>
    <w:rsid w:val="001D2642"/>
    <w:rsid w:val="001E1A57"/>
    <w:rsid w:val="001F439E"/>
    <w:rsid w:val="00224329"/>
    <w:rsid w:val="002453AF"/>
    <w:rsid w:val="002820F7"/>
    <w:rsid w:val="002C632B"/>
    <w:rsid w:val="00337411"/>
    <w:rsid w:val="00352956"/>
    <w:rsid w:val="00386DBA"/>
    <w:rsid w:val="00396A44"/>
    <w:rsid w:val="003A5ED5"/>
    <w:rsid w:val="003A6442"/>
    <w:rsid w:val="003B59AF"/>
    <w:rsid w:val="003B6848"/>
    <w:rsid w:val="003C66FC"/>
    <w:rsid w:val="003F560A"/>
    <w:rsid w:val="00402A14"/>
    <w:rsid w:val="00411DDA"/>
    <w:rsid w:val="004423B2"/>
    <w:rsid w:val="004445F8"/>
    <w:rsid w:val="0046640B"/>
    <w:rsid w:val="00471F16"/>
    <w:rsid w:val="0054532D"/>
    <w:rsid w:val="00575005"/>
    <w:rsid w:val="00611548"/>
    <w:rsid w:val="00651DD5"/>
    <w:rsid w:val="006D0901"/>
    <w:rsid w:val="00715EC5"/>
    <w:rsid w:val="00735082"/>
    <w:rsid w:val="00777572"/>
    <w:rsid w:val="007C5FC3"/>
    <w:rsid w:val="007F1D1F"/>
    <w:rsid w:val="00810BB2"/>
    <w:rsid w:val="00817826"/>
    <w:rsid w:val="008212DD"/>
    <w:rsid w:val="00861200"/>
    <w:rsid w:val="008C4960"/>
    <w:rsid w:val="008D275F"/>
    <w:rsid w:val="008D4E34"/>
    <w:rsid w:val="008F2BF3"/>
    <w:rsid w:val="008F6384"/>
    <w:rsid w:val="00931B82"/>
    <w:rsid w:val="00A30CDF"/>
    <w:rsid w:val="00A634B5"/>
    <w:rsid w:val="00A71CF0"/>
    <w:rsid w:val="00A84A6D"/>
    <w:rsid w:val="00B83E8C"/>
    <w:rsid w:val="00BA6B62"/>
    <w:rsid w:val="00C37044"/>
    <w:rsid w:val="00C8083E"/>
    <w:rsid w:val="00C8359D"/>
    <w:rsid w:val="00CD6601"/>
    <w:rsid w:val="00CE261C"/>
    <w:rsid w:val="00D54305"/>
    <w:rsid w:val="00D547C8"/>
    <w:rsid w:val="00D668D6"/>
    <w:rsid w:val="00DB7779"/>
    <w:rsid w:val="00E45514"/>
    <w:rsid w:val="00EC20C9"/>
    <w:rsid w:val="00ED28FF"/>
    <w:rsid w:val="00F446AD"/>
    <w:rsid w:val="00FA62BA"/>
    <w:rsid w:val="00FB66A0"/>
    <w:rsid w:val="00FB6DAD"/>
    <w:rsid w:val="00FF31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75F7214"/>
  <w15:chartTrackingRefBased/>
  <w15:docId w15:val="{EB78A1D6-5C82-4E68-88D1-0D21371588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8F638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styleId="2">
    <w:name w:val="Plain Table 2"/>
    <w:basedOn w:val="a1"/>
    <w:uiPriority w:val="42"/>
    <w:rsid w:val="008F638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uiPriority w:val="99"/>
    <w:unhideWhenUsed/>
    <w:rsid w:val="00411DD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11DDA"/>
  </w:style>
  <w:style w:type="paragraph" w:styleId="a5">
    <w:name w:val="footer"/>
    <w:basedOn w:val="a"/>
    <w:link w:val="a6"/>
    <w:uiPriority w:val="99"/>
    <w:unhideWhenUsed/>
    <w:rsid w:val="00411DD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11DDA"/>
  </w:style>
  <w:style w:type="paragraph" w:styleId="a7">
    <w:name w:val="Revision"/>
    <w:hidden/>
    <w:uiPriority w:val="99"/>
    <w:semiHidden/>
    <w:rsid w:val="00DB7779"/>
  </w:style>
  <w:style w:type="paragraph" w:styleId="a8">
    <w:name w:val="Balloon Text"/>
    <w:basedOn w:val="a"/>
    <w:link w:val="a9"/>
    <w:uiPriority w:val="99"/>
    <w:semiHidden/>
    <w:unhideWhenUsed/>
    <w:rsid w:val="003A5ED5"/>
    <w:rPr>
      <w:rFonts w:ascii="Times New Roman" w:hAnsi="Times New Roman" w:cs="Times New Roman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3A5ED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74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9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8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421</Words>
  <Characters>2402</Characters>
  <Application>Microsoft Office Word</Application>
  <DocSecurity>0</DocSecurity>
  <Lines>2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izuka Daisuke</dc:creator>
  <cp:keywords/>
  <dc:description/>
  <cp:lastModifiedBy>Iizuka Daisuke</cp:lastModifiedBy>
  <cp:revision>16</cp:revision>
  <cp:lastPrinted>2021-07-22T08:36:00Z</cp:lastPrinted>
  <dcterms:created xsi:type="dcterms:W3CDTF">2022-12-05T00:18:00Z</dcterms:created>
  <dcterms:modified xsi:type="dcterms:W3CDTF">2023-04-23T06:27:00Z</dcterms:modified>
</cp:coreProperties>
</file>